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7929B" w14:textId="314FF863" w:rsidR="00CC3919" w:rsidRDefault="00CC3919"/>
    <w:p w14:paraId="63F8AAA8" w14:textId="3F7DC2AD" w:rsidR="00CC3919" w:rsidRDefault="00CC3919">
      <w:r w:rsidRPr="00970DDD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1. </w:t>
      </w:r>
      <w:r w:rsidRPr="00CC3919">
        <w:rPr>
          <w:b/>
          <w:bCs/>
          <w:sz w:val="24"/>
          <w:szCs w:val="24"/>
        </w:rPr>
        <w:t>Antibodies for western blotting and immunohistochemical stain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76"/>
        <w:gridCol w:w="1905"/>
        <w:gridCol w:w="1961"/>
        <w:gridCol w:w="1854"/>
      </w:tblGrid>
      <w:tr w:rsidR="00541C2F" w:rsidRPr="00970DDD" w14:paraId="46EA8DAC" w14:textId="77777777" w:rsidTr="00CC3919">
        <w:trPr>
          <w:trHeight w:val="620"/>
          <w:jc w:val="center"/>
        </w:trPr>
        <w:tc>
          <w:tcPr>
            <w:tcW w:w="2576" w:type="dxa"/>
            <w:shd w:val="clear" w:color="auto" w:fill="auto"/>
          </w:tcPr>
          <w:p w14:paraId="07531215" w14:textId="77777777" w:rsidR="00541C2F" w:rsidRPr="00B00F14" w:rsidRDefault="00541C2F" w:rsidP="0080301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B00F14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905" w:type="dxa"/>
            <w:shd w:val="clear" w:color="auto" w:fill="auto"/>
          </w:tcPr>
          <w:p w14:paraId="18E96701" w14:textId="77777777" w:rsidR="00541C2F" w:rsidRPr="00B00F14" w:rsidRDefault="00541C2F" w:rsidP="0080301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B00F14">
              <w:rPr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961" w:type="dxa"/>
            <w:shd w:val="clear" w:color="auto" w:fill="auto"/>
          </w:tcPr>
          <w:p w14:paraId="4D214DC1" w14:textId="77777777" w:rsidR="00541C2F" w:rsidRPr="00B00F14" w:rsidRDefault="00541C2F" w:rsidP="0080301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B00F14">
              <w:rPr>
                <w:b/>
                <w:bCs/>
                <w:sz w:val="24"/>
                <w:szCs w:val="24"/>
              </w:rPr>
              <w:t>Catalog no.</w:t>
            </w:r>
          </w:p>
        </w:tc>
        <w:tc>
          <w:tcPr>
            <w:tcW w:w="1854" w:type="dxa"/>
            <w:shd w:val="clear" w:color="auto" w:fill="auto"/>
          </w:tcPr>
          <w:p w14:paraId="11B0CE64" w14:textId="77777777" w:rsidR="00541C2F" w:rsidRPr="00B00F14" w:rsidRDefault="00541C2F" w:rsidP="0080301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B00F14">
              <w:rPr>
                <w:b/>
                <w:bCs/>
                <w:sz w:val="24"/>
                <w:szCs w:val="24"/>
              </w:rPr>
              <w:t>Dilution</w:t>
            </w:r>
          </w:p>
        </w:tc>
      </w:tr>
      <w:tr w:rsidR="00541C2F" w:rsidRPr="00970DDD" w14:paraId="30B28DE5" w14:textId="77777777" w:rsidTr="00CC3919">
        <w:trPr>
          <w:trHeight w:val="916"/>
          <w:jc w:val="center"/>
        </w:trPr>
        <w:tc>
          <w:tcPr>
            <w:tcW w:w="2576" w:type="dxa"/>
            <w:shd w:val="clear" w:color="auto" w:fill="auto"/>
          </w:tcPr>
          <w:p w14:paraId="2F49D3EE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β-Actin</w:t>
            </w:r>
          </w:p>
        </w:tc>
        <w:tc>
          <w:tcPr>
            <w:tcW w:w="1905" w:type="dxa"/>
            <w:shd w:val="clear" w:color="auto" w:fill="auto"/>
          </w:tcPr>
          <w:p w14:paraId="3E542023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70DDD"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1" w:type="dxa"/>
            <w:shd w:val="clear" w:color="auto" w:fill="auto"/>
          </w:tcPr>
          <w:p w14:paraId="3C61ADEA" w14:textId="77777777" w:rsidR="00541C2F" w:rsidRPr="00970DDD" w:rsidRDefault="00541C2F" w:rsidP="0080301B">
            <w:pPr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66009-1-Ig</w:t>
            </w:r>
          </w:p>
        </w:tc>
        <w:tc>
          <w:tcPr>
            <w:tcW w:w="1854" w:type="dxa"/>
            <w:shd w:val="clear" w:color="auto" w:fill="auto"/>
          </w:tcPr>
          <w:p w14:paraId="0A59C3A0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Pr="00970DDD">
              <w:rPr>
                <w:sz w:val="24"/>
                <w:szCs w:val="24"/>
              </w:rPr>
              <w:t>1000</w:t>
            </w:r>
          </w:p>
        </w:tc>
      </w:tr>
      <w:tr w:rsidR="00541C2F" w:rsidRPr="00970DDD" w14:paraId="583637F9" w14:textId="77777777" w:rsidTr="00CC3919">
        <w:trPr>
          <w:trHeight w:val="1239"/>
          <w:jc w:val="center"/>
        </w:trPr>
        <w:tc>
          <w:tcPr>
            <w:tcW w:w="2576" w:type="dxa"/>
            <w:shd w:val="clear" w:color="auto" w:fill="auto"/>
          </w:tcPr>
          <w:p w14:paraId="4CFA4995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-17A</w:t>
            </w:r>
          </w:p>
        </w:tc>
        <w:tc>
          <w:tcPr>
            <w:tcW w:w="1905" w:type="dxa"/>
            <w:shd w:val="clear" w:color="auto" w:fill="auto"/>
          </w:tcPr>
          <w:p w14:paraId="38E5A63B" w14:textId="107A3160" w:rsidR="00541C2F" w:rsidRPr="00970DDD" w:rsidRDefault="00C61C5E" w:rsidP="0080301B">
            <w:pPr>
              <w:spacing w:line="360" w:lineRule="auto"/>
              <w:rPr>
                <w:sz w:val="24"/>
                <w:szCs w:val="24"/>
              </w:rPr>
            </w:pPr>
            <w:bookmarkStart w:id="0" w:name="_Hlk103935926"/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vitrogen</w:t>
            </w:r>
            <w:bookmarkEnd w:id="0"/>
          </w:p>
        </w:tc>
        <w:tc>
          <w:tcPr>
            <w:tcW w:w="1961" w:type="dxa"/>
            <w:shd w:val="clear" w:color="auto" w:fill="auto"/>
          </w:tcPr>
          <w:p w14:paraId="5D26FBC0" w14:textId="0CF76509" w:rsidR="00541C2F" w:rsidRPr="00970DDD" w:rsidRDefault="00C61C5E" w:rsidP="0080301B">
            <w:pPr>
              <w:spacing w:line="360" w:lineRule="auto"/>
              <w:rPr>
                <w:sz w:val="24"/>
                <w:szCs w:val="24"/>
              </w:rPr>
            </w:pPr>
            <w:bookmarkStart w:id="1" w:name="_Hlk103935940"/>
            <w:r w:rsidRPr="00C61C5E">
              <w:rPr>
                <w:sz w:val="24"/>
                <w:szCs w:val="24"/>
              </w:rPr>
              <w:t>PA5-79470</w:t>
            </w:r>
            <w:bookmarkEnd w:id="1"/>
          </w:p>
        </w:tc>
        <w:tc>
          <w:tcPr>
            <w:tcW w:w="1854" w:type="dxa"/>
            <w:shd w:val="clear" w:color="auto" w:fill="auto"/>
          </w:tcPr>
          <w:p w14:paraId="3B94D82E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Pr="00970DDD">
              <w:rPr>
                <w:sz w:val="24"/>
                <w:szCs w:val="24"/>
              </w:rPr>
              <w:t>1000</w:t>
            </w:r>
          </w:p>
        </w:tc>
      </w:tr>
      <w:tr w:rsidR="00541C2F" w:rsidRPr="00970DDD" w14:paraId="1808F8C4" w14:textId="77777777" w:rsidTr="00CC3919">
        <w:trPr>
          <w:trHeight w:val="620"/>
          <w:jc w:val="center"/>
        </w:trPr>
        <w:tc>
          <w:tcPr>
            <w:tcW w:w="2576" w:type="dxa"/>
            <w:shd w:val="clear" w:color="auto" w:fill="auto"/>
          </w:tcPr>
          <w:p w14:paraId="330E2E70" w14:textId="639E563A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XP3</w:t>
            </w:r>
          </w:p>
        </w:tc>
        <w:tc>
          <w:tcPr>
            <w:tcW w:w="1905" w:type="dxa"/>
            <w:shd w:val="clear" w:color="auto" w:fill="auto"/>
          </w:tcPr>
          <w:p w14:paraId="42185681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bcam</w:t>
            </w:r>
          </w:p>
        </w:tc>
        <w:tc>
          <w:tcPr>
            <w:tcW w:w="1961" w:type="dxa"/>
            <w:shd w:val="clear" w:color="auto" w:fill="auto"/>
          </w:tcPr>
          <w:p w14:paraId="3ABB6835" w14:textId="535B178E" w:rsidR="00541C2F" w:rsidRPr="00970DDD" w:rsidRDefault="001E180D" w:rsidP="0080301B">
            <w:pPr>
              <w:spacing w:line="360" w:lineRule="auto"/>
              <w:rPr>
                <w:sz w:val="24"/>
                <w:szCs w:val="24"/>
              </w:rPr>
            </w:pPr>
            <w:bookmarkStart w:id="2" w:name="_Hlk103936027"/>
            <w:r>
              <w:rPr>
                <w:sz w:val="24"/>
                <w:szCs w:val="24"/>
              </w:rPr>
              <w:t>Ab</w:t>
            </w:r>
            <w:r w:rsidRPr="001E180D">
              <w:rPr>
                <w:sz w:val="24"/>
                <w:szCs w:val="24"/>
              </w:rPr>
              <w:t>215206</w:t>
            </w:r>
            <w:bookmarkEnd w:id="2"/>
          </w:p>
        </w:tc>
        <w:tc>
          <w:tcPr>
            <w:tcW w:w="1854" w:type="dxa"/>
            <w:shd w:val="clear" w:color="auto" w:fill="auto"/>
          </w:tcPr>
          <w:p w14:paraId="42998ED2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Pr="00970DDD">
              <w:rPr>
                <w:sz w:val="24"/>
                <w:szCs w:val="24"/>
              </w:rPr>
              <w:t>1000</w:t>
            </w:r>
          </w:p>
        </w:tc>
      </w:tr>
      <w:tr w:rsidR="00541C2F" w:rsidRPr="00970DDD" w14:paraId="182F1CDD" w14:textId="77777777" w:rsidTr="00CC3919">
        <w:trPr>
          <w:trHeight w:val="620"/>
          <w:jc w:val="center"/>
        </w:trPr>
        <w:tc>
          <w:tcPr>
            <w:tcW w:w="2576" w:type="dxa"/>
            <w:shd w:val="clear" w:color="auto" w:fill="auto"/>
          </w:tcPr>
          <w:p w14:paraId="2B3C2EF4" w14:textId="4274DEFD" w:rsidR="00541C2F" w:rsidRPr="00970DDD" w:rsidRDefault="001E180D" w:rsidP="0080301B">
            <w:pPr>
              <w:spacing w:line="360" w:lineRule="auto"/>
              <w:rPr>
                <w:sz w:val="24"/>
                <w:szCs w:val="24"/>
              </w:rPr>
            </w:pPr>
            <w:r w:rsidRPr="001E180D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n-1</w:t>
            </w:r>
          </w:p>
        </w:tc>
        <w:tc>
          <w:tcPr>
            <w:tcW w:w="1905" w:type="dxa"/>
            <w:shd w:val="clear" w:color="auto" w:fill="auto"/>
          </w:tcPr>
          <w:p w14:paraId="3EE1FF83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bcam</w:t>
            </w:r>
          </w:p>
        </w:tc>
        <w:tc>
          <w:tcPr>
            <w:tcW w:w="1961" w:type="dxa"/>
            <w:shd w:val="clear" w:color="auto" w:fill="auto"/>
          </w:tcPr>
          <w:p w14:paraId="7F141941" w14:textId="171858A8" w:rsidR="00541C2F" w:rsidRPr="00970DDD" w:rsidRDefault="001E180D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1E180D">
              <w:rPr>
                <w:sz w:val="24"/>
                <w:szCs w:val="24"/>
              </w:rPr>
              <w:t>b268020</w:t>
            </w:r>
          </w:p>
        </w:tc>
        <w:tc>
          <w:tcPr>
            <w:tcW w:w="1854" w:type="dxa"/>
            <w:shd w:val="clear" w:color="auto" w:fill="auto"/>
          </w:tcPr>
          <w:p w14:paraId="4119DC8E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Pr="00970DDD">
              <w:rPr>
                <w:sz w:val="24"/>
                <w:szCs w:val="24"/>
              </w:rPr>
              <w:t>1000</w:t>
            </w:r>
          </w:p>
        </w:tc>
      </w:tr>
      <w:tr w:rsidR="00541C2F" w:rsidRPr="00970DDD" w14:paraId="5E2D0562" w14:textId="77777777" w:rsidTr="00CC3919">
        <w:trPr>
          <w:trHeight w:val="620"/>
          <w:jc w:val="center"/>
        </w:trPr>
        <w:tc>
          <w:tcPr>
            <w:tcW w:w="2576" w:type="dxa"/>
            <w:shd w:val="clear" w:color="auto" w:fill="auto"/>
          </w:tcPr>
          <w:p w14:paraId="627305A0" w14:textId="23E82440" w:rsidR="00541C2F" w:rsidRPr="00970DDD" w:rsidRDefault="00CD5CC5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MP9</w:t>
            </w:r>
          </w:p>
        </w:tc>
        <w:tc>
          <w:tcPr>
            <w:tcW w:w="1905" w:type="dxa"/>
            <w:shd w:val="clear" w:color="auto" w:fill="auto"/>
          </w:tcPr>
          <w:p w14:paraId="71ABC5EE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bcam</w:t>
            </w:r>
          </w:p>
        </w:tc>
        <w:tc>
          <w:tcPr>
            <w:tcW w:w="1961" w:type="dxa"/>
            <w:shd w:val="clear" w:color="auto" w:fill="auto"/>
          </w:tcPr>
          <w:p w14:paraId="65D5307F" w14:textId="40095997" w:rsidR="00541C2F" w:rsidRPr="00970DDD" w:rsidRDefault="00CD5CC5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CD5CC5">
              <w:rPr>
                <w:sz w:val="24"/>
                <w:szCs w:val="24"/>
              </w:rPr>
              <w:t>b283575</w:t>
            </w:r>
          </w:p>
        </w:tc>
        <w:tc>
          <w:tcPr>
            <w:tcW w:w="1854" w:type="dxa"/>
            <w:shd w:val="clear" w:color="auto" w:fill="auto"/>
          </w:tcPr>
          <w:p w14:paraId="3EB26DD9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Pr="00970DDD">
              <w:rPr>
                <w:sz w:val="24"/>
                <w:szCs w:val="24"/>
              </w:rPr>
              <w:t>1000</w:t>
            </w:r>
          </w:p>
        </w:tc>
      </w:tr>
      <w:tr w:rsidR="00541C2F" w:rsidRPr="00970DDD" w14:paraId="590C2A28" w14:textId="77777777" w:rsidTr="00CC3919">
        <w:trPr>
          <w:trHeight w:val="620"/>
          <w:jc w:val="center"/>
        </w:trPr>
        <w:tc>
          <w:tcPr>
            <w:tcW w:w="2576" w:type="dxa"/>
            <w:shd w:val="clear" w:color="auto" w:fill="auto"/>
          </w:tcPr>
          <w:p w14:paraId="00345B7E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FOXO1</w:t>
            </w:r>
          </w:p>
        </w:tc>
        <w:tc>
          <w:tcPr>
            <w:tcW w:w="1905" w:type="dxa"/>
            <w:shd w:val="clear" w:color="auto" w:fill="auto"/>
          </w:tcPr>
          <w:p w14:paraId="73A6B0E9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bcam</w:t>
            </w:r>
          </w:p>
        </w:tc>
        <w:tc>
          <w:tcPr>
            <w:tcW w:w="1961" w:type="dxa"/>
            <w:shd w:val="clear" w:color="auto" w:fill="auto"/>
          </w:tcPr>
          <w:p w14:paraId="5CDDC711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b52857</w:t>
            </w:r>
          </w:p>
        </w:tc>
        <w:tc>
          <w:tcPr>
            <w:tcW w:w="1854" w:type="dxa"/>
            <w:shd w:val="clear" w:color="auto" w:fill="auto"/>
          </w:tcPr>
          <w:p w14:paraId="432AB91B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Pr="00970DDD">
              <w:rPr>
                <w:sz w:val="24"/>
                <w:szCs w:val="24"/>
              </w:rPr>
              <w:t>1000</w:t>
            </w:r>
          </w:p>
        </w:tc>
      </w:tr>
      <w:tr w:rsidR="00541C2F" w:rsidRPr="00970DDD" w14:paraId="7EA98242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42BA2935" w14:textId="09025126" w:rsidR="00541C2F" w:rsidRPr="00970DDD" w:rsidRDefault="009C31FD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100A8</w:t>
            </w:r>
          </w:p>
        </w:tc>
        <w:tc>
          <w:tcPr>
            <w:tcW w:w="1905" w:type="dxa"/>
            <w:shd w:val="clear" w:color="auto" w:fill="auto"/>
          </w:tcPr>
          <w:p w14:paraId="7ACBA693" w14:textId="410F2D0E" w:rsidR="00541C2F" w:rsidRPr="00970DDD" w:rsidRDefault="009C31FD" w:rsidP="0080301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1" w:type="dxa"/>
            <w:shd w:val="clear" w:color="auto" w:fill="auto"/>
          </w:tcPr>
          <w:p w14:paraId="71C24AD0" w14:textId="4DD754C2" w:rsidR="00541C2F" w:rsidRPr="00970DDD" w:rsidRDefault="009C31FD" w:rsidP="0080301B">
            <w:pPr>
              <w:spacing w:line="360" w:lineRule="auto"/>
              <w:rPr>
                <w:sz w:val="24"/>
                <w:szCs w:val="24"/>
              </w:rPr>
            </w:pPr>
            <w:r w:rsidRPr="009C31FD">
              <w:rPr>
                <w:sz w:val="24"/>
                <w:szCs w:val="24"/>
              </w:rPr>
              <w:t>15792-1-AP</w:t>
            </w:r>
          </w:p>
        </w:tc>
        <w:tc>
          <w:tcPr>
            <w:tcW w:w="1854" w:type="dxa"/>
            <w:shd w:val="clear" w:color="auto" w:fill="auto"/>
          </w:tcPr>
          <w:p w14:paraId="45BCFFAE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Pr="00970DDD">
              <w:rPr>
                <w:sz w:val="24"/>
                <w:szCs w:val="24"/>
              </w:rPr>
              <w:t>1000</w:t>
            </w:r>
          </w:p>
        </w:tc>
      </w:tr>
      <w:tr w:rsidR="00541C2F" w:rsidRPr="00970DDD" w14:paraId="59142666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47F72C31" w14:textId="420DECF0" w:rsidR="00541C2F" w:rsidRPr="00970DDD" w:rsidRDefault="009C31FD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ch-3</w:t>
            </w:r>
          </w:p>
        </w:tc>
        <w:tc>
          <w:tcPr>
            <w:tcW w:w="1905" w:type="dxa"/>
            <w:shd w:val="clear" w:color="auto" w:fill="auto"/>
          </w:tcPr>
          <w:p w14:paraId="70672459" w14:textId="0061B81A" w:rsidR="00541C2F" w:rsidRPr="00970DDD" w:rsidRDefault="009C31FD" w:rsidP="0080301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1" w:type="dxa"/>
            <w:shd w:val="clear" w:color="auto" w:fill="auto"/>
          </w:tcPr>
          <w:p w14:paraId="3FEA4E49" w14:textId="3AA8ABA7" w:rsidR="00541C2F" w:rsidRPr="00970DDD" w:rsidRDefault="009C31FD" w:rsidP="0080301B">
            <w:pPr>
              <w:spacing w:line="360" w:lineRule="auto"/>
              <w:rPr>
                <w:sz w:val="24"/>
                <w:szCs w:val="24"/>
              </w:rPr>
            </w:pPr>
            <w:r w:rsidRPr="009C31FD">
              <w:rPr>
                <w:sz w:val="24"/>
                <w:szCs w:val="24"/>
              </w:rPr>
              <w:t>55114-1-AP</w:t>
            </w:r>
          </w:p>
        </w:tc>
        <w:tc>
          <w:tcPr>
            <w:tcW w:w="1854" w:type="dxa"/>
            <w:shd w:val="clear" w:color="auto" w:fill="auto"/>
          </w:tcPr>
          <w:p w14:paraId="1ACA2C5A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Pr="00970DDD">
              <w:rPr>
                <w:sz w:val="24"/>
                <w:szCs w:val="24"/>
              </w:rPr>
              <w:t>1000</w:t>
            </w:r>
          </w:p>
        </w:tc>
      </w:tr>
      <w:tr w:rsidR="00541C2F" w:rsidRPr="00970DDD" w14:paraId="109F09F2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75120F9D" w14:textId="09BCEBCD" w:rsidR="00541C2F" w:rsidRPr="00970DDD" w:rsidRDefault="003E1320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-cadherin</w:t>
            </w:r>
          </w:p>
        </w:tc>
        <w:tc>
          <w:tcPr>
            <w:tcW w:w="1905" w:type="dxa"/>
            <w:shd w:val="clear" w:color="auto" w:fill="auto"/>
          </w:tcPr>
          <w:p w14:paraId="50EDDDD7" w14:textId="77777777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bcam</w:t>
            </w:r>
          </w:p>
        </w:tc>
        <w:tc>
          <w:tcPr>
            <w:tcW w:w="1961" w:type="dxa"/>
            <w:shd w:val="clear" w:color="auto" w:fill="auto"/>
          </w:tcPr>
          <w:p w14:paraId="506458D9" w14:textId="4BBDB256" w:rsidR="00541C2F" w:rsidRPr="00970DDD" w:rsidRDefault="003E1320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3E1320">
              <w:rPr>
                <w:sz w:val="24"/>
                <w:szCs w:val="24"/>
              </w:rPr>
              <w:t>b76011</w:t>
            </w:r>
          </w:p>
        </w:tc>
        <w:tc>
          <w:tcPr>
            <w:tcW w:w="1854" w:type="dxa"/>
            <w:shd w:val="clear" w:color="auto" w:fill="auto"/>
          </w:tcPr>
          <w:p w14:paraId="34B14B35" w14:textId="16B00F5E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="003E1320">
              <w:rPr>
                <w:sz w:val="24"/>
                <w:szCs w:val="24"/>
              </w:rPr>
              <w:t>5</w:t>
            </w:r>
            <w:r w:rsidRPr="00970DDD">
              <w:rPr>
                <w:sz w:val="24"/>
                <w:szCs w:val="24"/>
              </w:rPr>
              <w:t>000</w:t>
            </w:r>
          </w:p>
        </w:tc>
      </w:tr>
      <w:tr w:rsidR="00541C2F" w:rsidRPr="00970DDD" w14:paraId="6F8B2726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404D4CA6" w14:textId="00E46848" w:rsidR="00541C2F" w:rsidRPr="00970DDD" w:rsidRDefault="003E1320" w:rsidP="0080301B">
            <w:pPr>
              <w:spacing w:line="360" w:lineRule="auto"/>
              <w:rPr>
                <w:sz w:val="24"/>
                <w:szCs w:val="24"/>
              </w:rPr>
            </w:pPr>
            <w:r w:rsidRPr="003E1320">
              <w:rPr>
                <w:sz w:val="24"/>
                <w:szCs w:val="24"/>
              </w:rPr>
              <w:t>β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catenin</w:t>
            </w:r>
          </w:p>
        </w:tc>
        <w:tc>
          <w:tcPr>
            <w:tcW w:w="1905" w:type="dxa"/>
            <w:shd w:val="clear" w:color="auto" w:fill="auto"/>
          </w:tcPr>
          <w:p w14:paraId="70825DEF" w14:textId="275912C0" w:rsidR="00541C2F" w:rsidRPr="00970DDD" w:rsidRDefault="003E1320" w:rsidP="0080301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1" w:type="dxa"/>
            <w:shd w:val="clear" w:color="auto" w:fill="auto"/>
          </w:tcPr>
          <w:p w14:paraId="545A8DAA" w14:textId="420DB8D2" w:rsidR="00541C2F" w:rsidRPr="00970DDD" w:rsidRDefault="003E1320" w:rsidP="0080301B">
            <w:pPr>
              <w:spacing w:line="360" w:lineRule="auto"/>
              <w:rPr>
                <w:sz w:val="24"/>
                <w:szCs w:val="24"/>
              </w:rPr>
            </w:pPr>
            <w:r w:rsidRPr="003E1320">
              <w:rPr>
                <w:sz w:val="24"/>
                <w:szCs w:val="24"/>
              </w:rPr>
              <w:t>17565-1-AP</w:t>
            </w:r>
          </w:p>
        </w:tc>
        <w:tc>
          <w:tcPr>
            <w:tcW w:w="1854" w:type="dxa"/>
            <w:shd w:val="clear" w:color="auto" w:fill="auto"/>
          </w:tcPr>
          <w:p w14:paraId="30F985B4" w14:textId="69B73A85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="003E1320">
              <w:rPr>
                <w:sz w:val="24"/>
                <w:szCs w:val="24"/>
              </w:rPr>
              <w:t>2</w:t>
            </w:r>
            <w:r w:rsidRPr="00970DDD">
              <w:rPr>
                <w:sz w:val="24"/>
                <w:szCs w:val="24"/>
              </w:rPr>
              <w:t>000</w:t>
            </w:r>
          </w:p>
        </w:tc>
      </w:tr>
      <w:tr w:rsidR="00541C2F" w:rsidRPr="00970DDD" w14:paraId="75C2552D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4869D810" w14:textId="22418808" w:rsidR="00541C2F" w:rsidRPr="00970DDD" w:rsidRDefault="00F22F5E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imentin</w:t>
            </w:r>
          </w:p>
        </w:tc>
        <w:tc>
          <w:tcPr>
            <w:tcW w:w="1905" w:type="dxa"/>
            <w:shd w:val="clear" w:color="auto" w:fill="auto"/>
          </w:tcPr>
          <w:p w14:paraId="1F92B003" w14:textId="48697929" w:rsidR="00541C2F" w:rsidRPr="00970DDD" w:rsidRDefault="00F22F5E" w:rsidP="0080301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1" w:type="dxa"/>
            <w:shd w:val="clear" w:color="auto" w:fill="auto"/>
          </w:tcPr>
          <w:p w14:paraId="59772088" w14:textId="21FEA282" w:rsidR="00541C2F" w:rsidRPr="00970DDD" w:rsidRDefault="00F22F5E" w:rsidP="0080301B">
            <w:pPr>
              <w:spacing w:line="360" w:lineRule="auto"/>
              <w:rPr>
                <w:sz w:val="24"/>
                <w:szCs w:val="24"/>
              </w:rPr>
            </w:pPr>
            <w:r w:rsidRPr="00F22F5E">
              <w:rPr>
                <w:sz w:val="24"/>
                <w:szCs w:val="24"/>
              </w:rPr>
              <w:t>10366-1-AP</w:t>
            </w:r>
          </w:p>
        </w:tc>
        <w:tc>
          <w:tcPr>
            <w:tcW w:w="1854" w:type="dxa"/>
            <w:shd w:val="clear" w:color="auto" w:fill="auto"/>
          </w:tcPr>
          <w:p w14:paraId="4A27D926" w14:textId="4BFC92FD" w:rsidR="00541C2F" w:rsidRPr="00970DDD" w:rsidRDefault="00541C2F" w:rsidP="0080301B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:</w:t>
            </w:r>
            <w:r w:rsidR="00F22F5E">
              <w:rPr>
                <w:sz w:val="24"/>
                <w:szCs w:val="24"/>
              </w:rPr>
              <w:t>2</w:t>
            </w:r>
            <w:r w:rsidRPr="00970DDD">
              <w:rPr>
                <w:sz w:val="24"/>
                <w:szCs w:val="24"/>
              </w:rPr>
              <w:t>000</w:t>
            </w:r>
          </w:p>
        </w:tc>
      </w:tr>
      <w:tr w:rsidR="00F22F5E" w:rsidRPr="00970DDD" w14:paraId="4E6207EB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46AFC9C8" w14:textId="522B75DD" w:rsidR="00F22F5E" w:rsidRDefault="00F22F5E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ct</w:t>
            </w:r>
            <w:r>
              <w:rPr>
                <w:sz w:val="24"/>
                <w:szCs w:val="24"/>
              </w:rPr>
              <w:t>-4</w:t>
            </w:r>
          </w:p>
        </w:tc>
        <w:tc>
          <w:tcPr>
            <w:tcW w:w="1905" w:type="dxa"/>
            <w:shd w:val="clear" w:color="auto" w:fill="auto"/>
          </w:tcPr>
          <w:p w14:paraId="60DCE8CD" w14:textId="788475BC" w:rsidR="00F22F5E" w:rsidRDefault="00F22F5E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bcam</w:t>
            </w:r>
          </w:p>
        </w:tc>
        <w:tc>
          <w:tcPr>
            <w:tcW w:w="1961" w:type="dxa"/>
            <w:shd w:val="clear" w:color="auto" w:fill="auto"/>
          </w:tcPr>
          <w:p w14:paraId="15DBF6F0" w14:textId="7558C033" w:rsidR="00F22F5E" w:rsidRPr="00F22F5E" w:rsidRDefault="00E342DF" w:rsidP="0080301B">
            <w:pPr>
              <w:spacing w:line="360" w:lineRule="auto"/>
              <w:rPr>
                <w:sz w:val="24"/>
                <w:szCs w:val="24"/>
              </w:rPr>
            </w:pPr>
            <w:r w:rsidRPr="00E342DF">
              <w:rPr>
                <w:sz w:val="24"/>
                <w:szCs w:val="24"/>
              </w:rPr>
              <w:t>ab109183</w:t>
            </w:r>
          </w:p>
        </w:tc>
        <w:tc>
          <w:tcPr>
            <w:tcW w:w="1854" w:type="dxa"/>
            <w:shd w:val="clear" w:color="auto" w:fill="auto"/>
          </w:tcPr>
          <w:p w14:paraId="329D0F55" w14:textId="640A49C9" w:rsidR="00F22F5E" w:rsidRPr="00970DDD" w:rsidRDefault="00F22F5E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:100</w:t>
            </w:r>
            <w:r w:rsidR="00E342DF">
              <w:rPr>
                <w:sz w:val="24"/>
                <w:szCs w:val="24"/>
              </w:rPr>
              <w:t>0</w:t>
            </w:r>
          </w:p>
        </w:tc>
      </w:tr>
      <w:tr w:rsidR="00F22F5E" w:rsidRPr="00970DDD" w14:paraId="0C0114C1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32506BBE" w14:textId="3BE2A371" w:rsidR="00F22F5E" w:rsidRDefault="00F22F5E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anog</w:t>
            </w:r>
          </w:p>
        </w:tc>
        <w:tc>
          <w:tcPr>
            <w:tcW w:w="1905" w:type="dxa"/>
            <w:shd w:val="clear" w:color="auto" w:fill="auto"/>
          </w:tcPr>
          <w:p w14:paraId="52421D1B" w14:textId="724EB752" w:rsidR="00F22F5E" w:rsidRDefault="00F22F5E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bcam</w:t>
            </w:r>
          </w:p>
        </w:tc>
        <w:tc>
          <w:tcPr>
            <w:tcW w:w="1961" w:type="dxa"/>
            <w:shd w:val="clear" w:color="auto" w:fill="auto"/>
          </w:tcPr>
          <w:p w14:paraId="4D6380C8" w14:textId="736816F1" w:rsidR="00F22F5E" w:rsidRPr="00F22F5E" w:rsidRDefault="00F22F5E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F22F5E">
              <w:rPr>
                <w:sz w:val="24"/>
                <w:szCs w:val="24"/>
              </w:rPr>
              <w:t>b203919</w:t>
            </w:r>
          </w:p>
        </w:tc>
        <w:tc>
          <w:tcPr>
            <w:tcW w:w="1854" w:type="dxa"/>
            <w:shd w:val="clear" w:color="auto" w:fill="auto"/>
          </w:tcPr>
          <w:p w14:paraId="7D5048AD" w14:textId="51752FC2" w:rsidR="00F22F5E" w:rsidRPr="00970DDD" w:rsidRDefault="00F22F5E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:1</w:t>
            </w:r>
            <w:r>
              <w:rPr>
                <w:sz w:val="24"/>
                <w:szCs w:val="24"/>
              </w:rPr>
              <w:t>000</w:t>
            </w:r>
          </w:p>
        </w:tc>
      </w:tr>
      <w:tr w:rsidR="00F22F5E" w:rsidRPr="00970DDD" w14:paraId="778CE207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7A2CD116" w14:textId="766A9595" w:rsidR="00F22F5E" w:rsidRDefault="004E0A05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D31</w:t>
            </w:r>
          </w:p>
        </w:tc>
        <w:tc>
          <w:tcPr>
            <w:tcW w:w="1905" w:type="dxa"/>
            <w:shd w:val="clear" w:color="auto" w:fill="auto"/>
          </w:tcPr>
          <w:p w14:paraId="245E32C1" w14:textId="3D0544A3" w:rsidR="00F22F5E" w:rsidRDefault="004E0A05" w:rsidP="0080301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1" w:type="dxa"/>
            <w:shd w:val="clear" w:color="auto" w:fill="auto"/>
          </w:tcPr>
          <w:p w14:paraId="4CCDD008" w14:textId="53B3B127" w:rsidR="00F22F5E" w:rsidRPr="00F22F5E" w:rsidRDefault="004E0A05" w:rsidP="0080301B">
            <w:pPr>
              <w:spacing w:line="360" w:lineRule="auto"/>
              <w:rPr>
                <w:sz w:val="24"/>
                <w:szCs w:val="24"/>
              </w:rPr>
            </w:pPr>
            <w:r w:rsidRPr="004E0A05">
              <w:rPr>
                <w:sz w:val="24"/>
                <w:szCs w:val="24"/>
              </w:rPr>
              <w:t>28083-1-AP</w:t>
            </w:r>
          </w:p>
        </w:tc>
        <w:tc>
          <w:tcPr>
            <w:tcW w:w="1854" w:type="dxa"/>
            <w:shd w:val="clear" w:color="auto" w:fill="auto"/>
          </w:tcPr>
          <w:p w14:paraId="0EB2AC69" w14:textId="57EF87D8" w:rsidR="00F22F5E" w:rsidRPr="00970DDD" w:rsidRDefault="004E0A05" w:rsidP="0080301B">
            <w:pPr>
              <w:spacing w:line="360" w:lineRule="auto"/>
              <w:rPr>
                <w:sz w:val="24"/>
                <w:szCs w:val="24"/>
              </w:rPr>
            </w:pPr>
            <w:bookmarkStart w:id="3" w:name="OLE_LINK1"/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:1000</w:t>
            </w:r>
            <w:bookmarkEnd w:id="3"/>
          </w:p>
        </w:tc>
      </w:tr>
      <w:tr w:rsidR="00F22F5E" w:rsidRPr="00970DDD" w14:paraId="530EDC7B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4FA7B749" w14:textId="20062F9F" w:rsidR="00F22F5E" w:rsidRDefault="004E0A05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MAD3</w:t>
            </w:r>
          </w:p>
        </w:tc>
        <w:tc>
          <w:tcPr>
            <w:tcW w:w="1905" w:type="dxa"/>
            <w:shd w:val="clear" w:color="auto" w:fill="auto"/>
          </w:tcPr>
          <w:p w14:paraId="702F479B" w14:textId="7A912AF3" w:rsidR="00F22F5E" w:rsidRDefault="004E0A05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bcam</w:t>
            </w:r>
          </w:p>
        </w:tc>
        <w:tc>
          <w:tcPr>
            <w:tcW w:w="1961" w:type="dxa"/>
            <w:shd w:val="clear" w:color="auto" w:fill="auto"/>
          </w:tcPr>
          <w:p w14:paraId="60DAE836" w14:textId="43061B78" w:rsidR="00F22F5E" w:rsidRPr="00F22F5E" w:rsidRDefault="004E0A05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4E0A05">
              <w:rPr>
                <w:sz w:val="24"/>
                <w:szCs w:val="24"/>
              </w:rPr>
              <w:t>b40854</w:t>
            </w:r>
          </w:p>
        </w:tc>
        <w:tc>
          <w:tcPr>
            <w:tcW w:w="1854" w:type="dxa"/>
            <w:shd w:val="clear" w:color="auto" w:fill="auto"/>
          </w:tcPr>
          <w:p w14:paraId="490B56D4" w14:textId="513E55C3" w:rsidR="00F22F5E" w:rsidRPr="00970DDD" w:rsidRDefault="004E0A05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:1000</w:t>
            </w:r>
          </w:p>
        </w:tc>
      </w:tr>
      <w:tr w:rsidR="004E0A05" w:rsidRPr="00970DDD" w14:paraId="1B475619" w14:textId="77777777" w:rsidTr="00CC3919">
        <w:trPr>
          <w:trHeight w:val="603"/>
          <w:jc w:val="center"/>
        </w:trPr>
        <w:tc>
          <w:tcPr>
            <w:tcW w:w="2576" w:type="dxa"/>
            <w:shd w:val="clear" w:color="auto" w:fill="auto"/>
          </w:tcPr>
          <w:p w14:paraId="19892199" w14:textId="2C3783C9" w:rsidR="004E0A05" w:rsidRDefault="004E0A05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-SMA</w:t>
            </w:r>
          </w:p>
        </w:tc>
        <w:tc>
          <w:tcPr>
            <w:tcW w:w="1905" w:type="dxa"/>
            <w:shd w:val="clear" w:color="auto" w:fill="auto"/>
          </w:tcPr>
          <w:p w14:paraId="3CDAAE65" w14:textId="0E26F4B0" w:rsidR="004E0A05" w:rsidRDefault="004E0A05" w:rsidP="0080301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1" w:type="dxa"/>
            <w:shd w:val="clear" w:color="auto" w:fill="auto"/>
          </w:tcPr>
          <w:p w14:paraId="2C611AEE" w14:textId="5B9ECDD5" w:rsidR="004E0A05" w:rsidRDefault="004E0A05" w:rsidP="0080301B">
            <w:pPr>
              <w:spacing w:line="360" w:lineRule="auto"/>
              <w:rPr>
                <w:sz w:val="24"/>
                <w:szCs w:val="24"/>
              </w:rPr>
            </w:pPr>
            <w:r w:rsidRPr="004E0A05">
              <w:rPr>
                <w:sz w:val="24"/>
                <w:szCs w:val="24"/>
              </w:rPr>
              <w:t>14395-1-AP</w:t>
            </w:r>
          </w:p>
        </w:tc>
        <w:tc>
          <w:tcPr>
            <w:tcW w:w="1854" w:type="dxa"/>
            <w:shd w:val="clear" w:color="auto" w:fill="auto"/>
          </w:tcPr>
          <w:p w14:paraId="2452E5D1" w14:textId="6ACA71CD" w:rsidR="004E0A05" w:rsidRDefault="00CC3919" w:rsidP="0080301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:1000</w:t>
            </w:r>
          </w:p>
        </w:tc>
      </w:tr>
    </w:tbl>
    <w:p w14:paraId="0E26DE6C" w14:textId="77777777" w:rsidR="00541C2F" w:rsidRDefault="00541C2F" w:rsidP="00A11CDD">
      <w:pPr>
        <w:rPr>
          <w:b/>
          <w:bCs/>
          <w:sz w:val="24"/>
          <w:szCs w:val="24"/>
        </w:rPr>
      </w:pPr>
    </w:p>
    <w:p w14:paraId="31CCDB10" w14:textId="77777777" w:rsidR="00541C2F" w:rsidRDefault="00541C2F" w:rsidP="00A11CDD">
      <w:pPr>
        <w:rPr>
          <w:b/>
          <w:bCs/>
          <w:sz w:val="24"/>
          <w:szCs w:val="24"/>
        </w:rPr>
      </w:pPr>
    </w:p>
    <w:p w14:paraId="6C9410BD" w14:textId="77777777" w:rsidR="00541C2F" w:rsidRDefault="00541C2F" w:rsidP="00A11CDD">
      <w:pPr>
        <w:rPr>
          <w:b/>
          <w:bCs/>
          <w:sz w:val="24"/>
          <w:szCs w:val="24"/>
        </w:rPr>
      </w:pPr>
    </w:p>
    <w:p w14:paraId="4F2C0FE4" w14:textId="737CC1C7" w:rsidR="00A11CDD" w:rsidRDefault="00A11CDD" w:rsidP="00A11CDD">
      <w:pPr>
        <w:rPr>
          <w:b/>
          <w:bCs/>
          <w:iCs/>
          <w:sz w:val="24"/>
          <w:szCs w:val="24"/>
        </w:rPr>
      </w:pPr>
      <w:r w:rsidRPr="00970DDD">
        <w:rPr>
          <w:b/>
          <w:bCs/>
          <w:sz w:val="24"/>
          <w:szCs w:val="24"/>
        </w:rPr>
        <w:t>Table</w:t>
      </w:r>
      <w:r w:rsidR="00CC3919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.</w:t>
      </w:r>
      <w:r w:rsidRPr="00970DDD">
        <w:rPr>
          <w:b/>
          <w:bCs/>
          <w:sz w:val="24"/>
          <w:szCs w:val="24"/>
        </w:rPr>
        <w:t xml:space="preserve"> Primer sequences used in </w:t>
      </w:r>
      <w:r w:rsidRPr="00970DDD">
        <w:rPr>
          <w:b/>
          <w:bCs/>
          <w:iCs/>
          <w:sz w:val="24"/>
          <w:szCs w:val="24"/>
        </w:rPr>
        <w:t>qPCR</w:t>
      </w:r>
      <w:r>
        <w:rPr>
          <w:b/>
          <w:bCs/>
          <w:iCs/>
          <w:sz w:val="24"/>
          <w:szCs w:val="24"/>
        </w:rPr>
        <w:t>.</w:t>
      </w:r>
    </w:p>
    <w:p w14:paraId="686A8B39" w14:textId="77777777" w:rsidR="00A11CDD" w:rsidRPr="00970DDD" w:rsidRDefault="00A11CDD" w:rsidP="00A11CDD">
      <w:pPr>
        <w:rPr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23"/>
        <w:gridCol w:w="1098"/>
        <w:gridCol w:w="1116"/>
        <w:gridCol w:w="4569"/>
      </w:tblGrid>
      <w:tr w:rsidR="00A9245F" w:rsidRPr="00970DDD" w14:paraId="4A4161B0" w14:textId="77777777" w:rsidTr="004042AD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A6BEB0A" w14:textId="77777777" w:rsidR="00A11CDD" w:rsidRPr="00B00F14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B00F14">
              <w:rPr>
                <w:b/>
                <w:bCs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924B698" w14:textId="77777777" w:rsidR="00A11CDD" w:rsidRPr="00B00F14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B00F14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589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07DEEDE" w14:textId="77777777" w:rsidR="00A11CDD" w:rsidRPr="00B00F14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B00F14">
              <w:rPr>
                <w:b/>
                <w:bCs/>
                <w:sz w:val="24"/>
                <w:szCs w:val="24"/>
              </w:rPr>
              <w:t>Sequence (5' to 3')</w:t>
            </w:r>
          </w:p>
        </w:tc>
      </w:tr>
      <w:tr w:rsidR="00A9245F" w:rsidRPr="00970DDD" w14:paraId="303F0629" w14:textId="77777777" w:rsidTr="004042AD">
        <w:trPr>
          <w:jc w:val="center"/>
        </w:trPr>
        <w:tc>
          <w:tcPr>
            <w:tcW w:w="127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4D68C4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β-Acti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B8FA2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08616092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tcBorders>
              <w:top w:val="single" w:sz="8" w:space="0" w:color="auto"/>
            </w:tcBorders>
            <w:shd w:val="clear" w:color="auto" w:fill="auto"/>
          </w:tcPr>
          <w:p w14:paraId="1AC26F92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AT CCG TAA AGA CCT CTA TGC CAA C</w:t>
            </w:r>
          </w:p>
        </w:tc>
      </w:tr>
      <w:tr w:rsidR="00A9245F" w:rsidRPr="00970DDD" w14:paraId="2142F2BA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</w:tcPr>
          <w:p w14:paraId="7CDC2FBA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61FF4CC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2FF0443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7C53431F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TG GAG CCA CCG ATC CAC A</w:t>
            </w:r>
          </w:p>
        </w:tc>
      </w:tr>
      <w:tr w:rsidR="00A9245F" w:rsidRPr="00970DDD" w14:paraId="6C5BF0B4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206683CB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Foxp3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7DABB65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3D53D175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53973F15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CC ATT GGT TTA CTC GCA TGT</w:t>
            </w:r>
          </w:p>
        </w:tc>
      </w:tr>
      <w:tr w:rsidR="00A9245F" w:rsidRPr="00970DDD" w14:paraId="4A326666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1E2E0EB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7F68C51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871EE77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45D652C7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CC ACT CGC ACA AAG CAC TT</w:t>
            </w:r>
          </w:p>
        </w:tc>
      </w:tr>
      <w:tr w:rsidR="00A9245F" w:rsidRPr="00970DDD" w14:paraId="260D6835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0A8F232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-17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0458A88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76E04FAE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165DC2F8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GC CCT CAG ACT ACC TCA AC</w:t>
            </w:r>
          </w:p>
        </w:tc>
      </w:tr>
      <w:tr w:rsidR="00A9245F" w:rsidRPr="00970DDD" w14:paraId="3235AE4A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</w:tcPr>
          <w:p w14:paraId="6B637100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0F2EC3B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25D8E8A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3A322EAE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CT CGA CCC TGA AAG TGA AGG</w:t>
            </w:r>
          </w:p>
        </w:tc>
      </w:tr>
      <w:tr w:rsidR="00A9245F" w:rsidRPr="00970DDD" w14:paraId="4882A801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506C27F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-17R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04736AE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27099145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3516D8A9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GG AGA ATT AGT CCC TGT GTT G</w:t>
            </w:r>
          </w:p>
        </w:tc>
      </w:tr>
      <w:tr w:rsidR="00A9245F" w:rsidRPr="00970DDD" w14:paraId="7136A916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57741BA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C56E2F1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C4CED46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3E377956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AA CAG TCA CTT CAT ACT CCT GG</w:t>
            </w:r>
          </w:p>
        </w:tc>
      </w:tr>
      <w:tr w:rsidR="00A9245F" w:rsidRPr="00970DDD" w14:paraId="4DB58227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5901B0D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-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0E93DA2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7EEE456B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15EA0459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TG GGA CTG ATG CTG GTG AC</w:t>
            </w:r>
          </w:p>
        </w:tc>
      </w:tr>
      <w:tr w:rsidR="00A9245F" w:rsidRPr="00970DDD" w14:paraId="0FA29A38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474EF85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B9B250F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9E99467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20EF1919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TG GTA TAG ACA GGT CTG TTG GG</w:t>
            </w:r>
          </w:p>
        </w:tc>
      </w:tr>
      <w:tr w:rsidR="00A9245F" w:rsidRPr="00970DDD" w14:paraId="6C965FE0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C030A6B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-1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BB38DED" w14:textId="77777777" w:rsidR="00A11CDD" w:rsidRPr="00970DDD" w:rsidRDefault="00A11CDD" w:rsidP="004042AD">
            <w:pPr>
              <w:tabs>
                <w:tab w:val="left" w:pos="643"/>
              </w:tabs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42589C08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5C66BE10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TT ACT GAC TGG CAT GAG GAT CA</w:t>
            </w:r>
          </w:p>
        </w:tc>
      </w:tr>
      <w:tr w:rsidR="00A9245F" w:rsidRPr="00970DDD" w14:paraId="79F28DDC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</w:tcPr>
          <w:p w14:paraId="5FE8FC1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81B4DBB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A81B6D5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7D4FD02F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CA GCT CTA GGA GCA TGT GG</w:t>
            </w:r>
          </w:p>
        </w:tc>
      </w:tr>
      <w:tr w:rsidR="00A9245F" w:rsidRPr="00970DDD" w14:paraId="620B61AF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9393B9D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-1β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3B0D844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42658790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4C0E7781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 xml:space="preserve">AAG </w:t>
            </w:r>
            <w:proofErr w:type="spellStart"/>
            <w:r w:rsidRPr="00970DDD">
              <w:rPr>
                <w:sz w:val="24"/>
                <w:szCs w:val="24"/>
              </w:rPr>
              <w:t>AAG</w:t>
            </w:r>
            <w:proofErr w:type="spellEnd"/>
            <w:r w:rsidRPr="00970DDD">
              <w:rPr>
                <w:sz w:val="24"/>
                <w:szCs w:val="24"/>
              </w:rPr>
              <w:t xml:space="preserve"> AGC CCA TCC TCT GTG</w:t>
            </w:r>
          </w:p>
        </w:tc>
      </w:tr>
      <w:tr w:rsidR="00A9245F" w:rsidRPr="00970DDD" w14:paraId="4D2709A8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69AF5DE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7B22CE8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71666B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6E73022A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GT TCA TCT CGG AGC CTG TAG</w:t>
            </w:r>
          </w:p>
        </w:tc>
      </w:tr>
      <w:tr w:rsidR="00A9245F" w:rsidRPr="00970DDD" w14:paraId="583EF928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DAA4A5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NF-α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8F3FE45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036E7C4E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40A36AA4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AG GCG GTG CCT ATG TCT C</w:t>
            </w:r>
          </w:p>
        </w:tc>
      </w:tr>
      <w:tr w:rsidR="00A9245F" w:rsidRPr="00970DDD" w14:paraId="748CA132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02E95CBC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974CAC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0653B0D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06974708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GA TCA CCC CGA AGT TCA GTA G</w:t>
            </w:r>
          </w:p>
        </w:tc>
      </w:tr>
      <w:tr w:rsidR="00A9245F" w:rsidRPr="00970DDD" w14:paraId="78D21115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5210EA35" w14:textId="455A8F83" w:rsidR="00A11CDD" w:rsidRPr="00970DDD" w:rsidRDefault="00551E40" w:rsidP="004042AD">
            <w:pPr>
              <w:spacing w:line="360" w:lineRule="auto"/>
              <w:rPr>
                <w:sz w:val="24"/>
                <w:szCs w:val="24"/>
              </w:rPr>
            </w:pPr>
            <w:r w:rsidRPr="00822BA6">
              <w:rPr>
                <w:rFonts w:hint="eastAsia"/>
                <w:color w:val="000000" w:themeColor="text1"/>
                <w:sz w:val="24"/>
                <w:szCs w:val="24"/>
              </w:rPr>
              <w:t>Twis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DF5D495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0AE95676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34A6A9E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TT GTG CCA AGT CTG GAG ATG</w:t>
            </w:r>
          </w:p>
        </w:tc>
      </w:tr>
      <w:tr w:rsidR="00A9245F" w:rsidRPr="00970DDD" w14:paraId="2DC494E4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2DE65BF9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9633758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E4F2DA4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6E96E46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 xml:space="preserve">ACG GTC AGC CTC TAG TGT </w:t>
            </w:r>
            <w:proofErr w:type="spellStart"/>
            <w:r w:rsidRPr="00970DDD">
              <w:rPr>
                <w:sz w:val="24"/>
                <w:szCs w:val="24"/>
              </w:rPr>
              <w:t>TGT</w:t>
            </w:r>
            <w:proofErr w:type="spellEnd"/>
            <w:r w:rsidRPr="00970DDD">
              <w:rPr>
                <w:sz w:val="24"/>
                <w:szCs w:val="24"/>
              </w:rPr>
              <w:t xml:space="preserve"> G</w:t>
            </w:r>
          </w:p>
        </w:tc>
      </w:tr>
      <w:tr w:rsidR="00A9245F" w:rsidRPr="00970DDD" w14:paraId="72D090B2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990AA1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GF-β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DDA4E8E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6B0496BE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2A17EC4A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CA CCT GCA AGA CCA TCG AC</w:t>
            </w:r>
          </w:p>
        </w:tc>
      </w:tr>
      <w:tr w:rsidR="00A9245F" w:rsidRPr="00970DDD" w14:paraId="00C1B903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464BF73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B590C04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22EF761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6ED51CE0" w14:textId="77777777" w:rsidR="00A11CDD" w:rsidRPr="00970DDD" w:rsidRDefault="00A11CDD" w:rsidP="004042AD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TG GCG AGC CTT AGT TTG GAC</w:t>
            </w:r>
          </w:p>
        </w:tc>
      </w:tr>
      <w:tr w:rsidR="00A9245F" w:rsidRPr="00970DDD" w14:paraId="32A562B9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22E3507A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β-Acti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5932E7E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7A6B5267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02452B9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TT GCC GAC AGG ATG CAG AA</w:t>
            </w:r>
          </w:p>
        </w:tc>
      </w:tr>
      <w:tr w:rsidR="00A9245F" w:rsidRPr="00970DDD" w14:paraId="3A094B63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0DC90F2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55721A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AB2353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11B07871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 xml:space="preserve">GCT GAT CCA CAT CTG </w:t>
            </w:r>
            <w:proofErr w:type="spellStart"/>
            <w:r w:rsidRPr="00970DDD">
              <w:rPr>
                <w:sz w:val="24"/>
                <w:szCs w:val="24"/>
              </w:rPr>
              <w:t>CTG</w:t>
            </w:r>
            <w:proofErr w:type="spellEnd"/>
            <w:r w:rsidRPr="00970DDD">
              <w:rPr>
                <w:sz w:val="24"/>
                <w:szCs w:val="24"/>
              </w:rPr>
              <w:t xml:space="preserve"> GAA</w:t>
            </w:r>
          </w:p>
        </w:tc>
      </w:tr>
      <w:tr w:rsidR="00A9245F" w:rsidRPr="00970DDD" w14:paraId="0F87F5CF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119DE19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Foxp3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0E53D44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256C55DC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4826B20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TG GCC CGG ATG TGA GAA G</w:t>
            </w:r>
          </w:p>
        </w:tc>
      </w:tr>
      <w:tr w:rsidR="00A9245F" w:rsidRPr="00970DDD" w14:paraId="79E53F86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6DEDBC1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454EF61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704B5B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4407CA3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GA GCC CTT GTC GGA TGA TG</w:t>
            </w:r>
          </w:p>
        </w:tc>
      </w:tr>
      <w:tr w:rsidR="00A9245F" w:rsidRPr="00970DDD" w14:paraId="54389F35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AC2E39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17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1A16DD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38FEEEF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2721BC11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AGA TTA CTA CAA CCG ATC CAC CT</w:t>
            </w:r>
          </w:p>
        </w:tc>
      </w:tr>
      <w:tr w:rsidR="00A9245F" w:rsidRPr="00970DDD" w14:paraId="7F081930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1B409597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B7737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3D532C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550A165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GG GAC AGA GTT CAT GTG GTA</w:t>
            </w:r>
          </w:p>
        </w:tc>
      </w:tr>
      <w:tr w:rsidR="00A9245F" w:rsidRPr="00970DDD" w14:paraId="4CC4E03B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74BB43DD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17R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F27782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383A8981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38B9D8F4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CT TCA CCC TGT GGA ACG AAT</w:t>
            </w:r>
          </w:p>
        </w:tc>
      </w:tr>
      <w:tr w:rsidR="00A9245F" w:rsidRPr="00970DDD" w14:paraId="3497DD6D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37DB1E3C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C23C5BA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36559EC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5237753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AT GTG CAT GTG CTC AAA</w:t>
            </w:r>
          </w:p>
        </w:tc>
      </w:tr>
      <w:tr w:rsidR="00A9245F" w:rsidRPr="00970DDD" w14:paraId="008C026A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116656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lastRenderedPageBreak/>
              <w:t>IL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33D133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2916BC9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684D824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TA GTG AGG AAC AAG CCA GAG C</w:t>
            </w:r>
          </w:p>
        </w:tc>
      </w:tr>
      <w:tr w:rsidR="00A9245F" w:rsidRPr="00970DDD" w14:paraId="498EB0C3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1645527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7923F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E6517A0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17483E67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TT GGG TCA GGG GTG GTT AT</w:t>
            </w:r>
          </w:p>
        </w:tc>
      </w:tr>
      <w:tr w:rsidR="00A9245F" w:rsidRPr="00970DDD" w14:paraId="6080667B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021FFD4A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1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044A83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04F5555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52D8C167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AC TTT AAG GGT TAC CTG GGT TG</w:t>
            </w:r>
          </w:p>
        </w:tc>
      </w:tr>
      <w:tr w:rsidR="00A9245F" w:rsidRPr="00970DDD" w14:paraId="1B61E0FA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38E8634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634CE5E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2DDBB7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3F6EDEB0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CA CAT GCG CCT TGA TGT CTG</w:t>
            </w:r>
          </w:p>
        </w:tc>
      </w:tr>
      <w:tr w:rsidR="00A9245F" w:rsidRPr="00970DDD" w14:paraId="3DF472BD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1500A4E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IL1β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4C2C95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4FB415BB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4AB28711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AA TCT CCG ACC ACT ACA</w:t>
            </w:r>
          </w:p>
        </w:tc>
      </w:tr>
      <w:tr w:rsidR="00A9245F" w:rsidRPr="00970DDD" w14:paraId="118F888F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65E2952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080C080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665C55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29508874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CA CAT AAG CCT CGT TAT CCC</w:t>
            </w:r>
          </w:p>
        </w:tc>
      </w:tr>
      <w:tr w:rsidR="00A9245F" w:rsidRPr="00970DDD" w14:paraId="4929709E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A769530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NF-α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24637F7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1ADDDD4B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4C7F4290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CT CTC TCT AAT CAG CCC TCT G</w:t>
            </w:r>
          </w:p>
        </w:tc>
      </w:tr>
      <w:tr w:rsidR="00A9245F" w:rsidRPr="00970DDD" w14:paraId="27D66D69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55D2433A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E69DC2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E2F234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3169184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AG GAC CTG GGA GTA GAT GAG</w:t>
            </w:r>
          </w:p>
        </w:tc>
      </w:tr>
      <w:tr w:rsidR="00A9245F" w:rsidRPr="00970DDD" w14:paraId="2D6311AF" w14:textId="77777777" w:rsidTr="004042AD">
        <w:trPr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8301F65" w14:textId="7E83E42C" w:rsidR="00A11CDD" w:rsidRPr="00970DDD" w:rsidRDefault="00551E40" w:rsidP="004042AD">
            <w:pPr>
              <w:spacing w:line="360" w:lineRule="auto"/>
              <w:rPr>
                <w:sz w:val="24"/>
                <w:szCs w:val="24"/>
              </w:rPr>
            </w:pPr>
            <w:r w:rsidRPr="00655762">
              <w:rPr>
                <w:sz w:val="24"/>
                <w:szCs w:val="24"/>
              </w:rPr>
              <w:t>T</w:t>
            </w:r>
            <w:r w:rsidRPr="00655762">
              <w:rPr>
                <w:rFonts w:hint="eastAsia"/>
                <w:sz w:val="24"/>
                <w:szCs w:val="24"/>
              </w:rPr>
              <w:t>wis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931661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1727737A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5F85DC58" w14:textId="42289C6F" w:rsidR="00A11CDD" w:rsidRPr="00970DDD" w:rsidRDefault="00655762" w:rsidP="004042AD">
            <w:pPr>
              <w:spacing w:line="360" w:lineRule="auto"/>
              <w:rPr>
                <w:sz w:val="24"/>
                <w:szCs w:val="24"/>
              </w:rPr>
            </w:pPr>
            <w:r w:rsidRPr="00655762">
              <w:rPr>
                <w:sz w:val="24"/>
                <w:szCs w:val="24"/>
              </w:rPr>
              <w:t>GTC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CGC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CT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ACG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AGG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AG</w:t>
            </w:r>
          </w:p>
        </w:tc>
      </w:tr>
      <w:tr w:rsidR="00A9245F" w:rsidRPr="00970DDD" w14:paraId="64C8C2D6" w14:textId="77777777" w:rsidTr="004042AD">
        <w:trPr>
          <w:jc w:val="center"/>
        </w:trPr>
        <w:tc>
          <w:tcPr>
            <w:tcW w:w="1271" w:type="dxa"/>
            <w:vMerge/>
            <w:shd w:val="clear" w:color="auto" w:fill="auto"/>
          </w:tcPr>
          <w:p w14:paraId="4CAA27C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6C43EBB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1A74C13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2A1E3AF6" w14:textId="18C8B2C1" w:rsidR="00A11CDD" w:rsidRPr="00970DDD" w:rsidRDefault="00655762" w:rsidP="004042AD">
            <w:pPr>
              <w:spacing w:line="360" w:lineRule="auto"/>
              <w:rPr>
                <w:sz w:val="24"/>
                <w:szCs w:val="24"/>
              </w:rPr>
            </w:pPr>
            <w:r w:rsidRPr="00655762">
              <w:rPr>
                <w:sz w:val="24"/>
                <w:szCs w:val="24"/>
              </w:rPr>
              <w:t>GC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GA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GGG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C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GAA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C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GC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</w:t>
            </w:r>
          </w:p>
        </w:tc>
      </w:tr>
      <w:tr w:rsidR="00A9245F" w:rsidRPr="00970DDD" w14:paraId="3FCB9F4A" w14:textId="77777777" w:rsidTr="004042AD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4E772EC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GF-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07FC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65A2F06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  <w:p w14:paraId="36ED639B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4C12F00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GC CAG ATC CTG TCC AAG C</w:t>
            </w:r>
          </w:p>
          <w:p w14:paraId="0D8EF14C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TG GGT TTC CAC CAT TAG CAC</w:t>
            </w:r>
          </w:p>
        </w:tc>
      </w:tr>
      <w:tr w:rsidR="00A9245F" w:rsidRPr="00970DDD" w14:paraId="0038C3A9" w14:textId="77777777" w:rsidTr="004042AD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1AAB9F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FOXO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AC2726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2066930F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1A245E0C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CCC AGG CCG GAG TTT AAC C</w:t>
            </w:r>
          </w:p>
        </w:tc>
      </w:tr>
      <w:tr w:rsidR="00A9245F" w:rsidRPr="00970DDD" w14:paraId="7CD613F7" w14:textId="77777777" w:rsidTr="004042AD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CB6E0F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E06062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0DE67DD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1F438871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GTT GCT CAT AAA GTC GGT GCT</w:t>
            </w:r>
          </w:p>
        </w:tc>
      </w:tr>
      <w:tr w:rsidR="00A9245F" w:rsidRPr="00970DDD" w14:paraId="3055C633" w14:textId="77777777" w:rsidTr="004042AD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BC8DE6C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FOXO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099A1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1F6961CA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4757" w:type="dxa"/>
            <w:shd w:val="clear" w:color="auto" w:fill="auto"/>
          </w:tcPr>
          <w:p w14:paraId="28D93868" w14:textId="77777777" w:rsidR="00A11CDD" w:rsidRPr="00970D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t>TCG TCA TAA TCT GTC CCT ACA CA</w:t>
            </w:r>
          </w:p>
        </w:tc>
      </w:tr>
      <w:tr w:rsidR="00A9245F" w:rsidRPr="00970DDD" w14:paraId="48DC6FDA" w14:textId="77777777" w:rsidTr="004042AD">
        <w:trPr>
          <w:jc w:val="center"/>
        </w:trPr>
        <w:tc>
          <w:tcPr>
            <w:tcW w:w="1271" w:type="dxa"/>
            <w:shd w:val="clear" w:color="auto" w:fill="auto"/>
          </w:tcPr>
          <w:p w14:paraId="2E2EB177" w14:textId="77777777" w:rsidR="00A11CDD" w:rsidRDefault="00A11CDD" w:rsidP="004042AD">
            <w:pPr>
              <w:spacing w:line="360" w:lineRule="auto"/>
              <w:rPr>
                <w:i/>
                <w:iCs/>
                <w:sz w:val="24"/>
                <w:szCs w:val="24"/>
              </w:rPr>
            </w:pPr>
          </w:p>
          <w:p w14:paraId="2796797B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A11CDD">
              <w:rPr>
                <w:sz w:val="24"/>
                <w:szCs w:val="24"/>
              </w:rPr>
              <w:t>MMP9</w:t>
            </w:r>
          </w:p>
          <w:p w14:paraId="0A15F87B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323C5DA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n-1</w:t>
            </w:r>
          </w:p>
          <w:p w14:paraId="3646AFAB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0D1686C2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100A8</w:t>
            </w:r>
          </w:p>
          <w:p w14:paraId="0F1F1EF8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47347CA3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100A9</w:t>
            </w:r>
          </w:p>
          <w:p w14:paraId="1A249EA5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A62B341" w14:textId="27837E03" w:rsidR="00C45B5E" w:rsidRPr="00C45B5E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eb</w:t>
            </w:r>
          </w:p>
          <w:p w14:paraId="0A89FBD1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783099D1" w14:textId="17B971E4" w:rsidR="00A11CDD" w:rsidRDefault="00A11CDD" w:rsidP="00A11CDD">
            <w:pPr>
              <w:spacing w:line="360" w:lineRule="auto"/>
              <w:ind w:left="480" w:hangingChars="200" w:hanging="48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-cadherin</w:t>
            </w:r>
          </w:p>
          <w:p w14:paraId="4052FF16" w14:textId="77777777" w:rsidR="00A11CDD" w:rsidRDefault="00A11CDD" w:rsidP="00A11CDD">
            <w:pPr>
              <w:spacing w:line="360" w:lineRule="auto"/>
              <w:ind w:left="480" w:hangingChars="200" w:hanging="480"/>
              <w:rPr>
                <w:sz w:val="24"/>
                <w:szCs w:val="24"/>
              </w:rPr>
            </w:pPr>
          </w:p>
          <w:p w14:paraId="73DF3575" w14:textId="4E3FD9F0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laudin-1</w:t>
            </w:r>
          </w:p>
          <w:p w14:paraId="0298B624" w14:textId="37903069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319E01DE" w14:textId="19D78683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imentin</w:t>
            </w:r>
          </w:p>
          <w:p w14:paraId="7C5020CF" w14:textId="2907A182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4CBB8E4" w14:textId="5D3C7802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lug</w:t>
            </w:r>
          </w:p>
          <w:p w14:paraId="73D4CB60" w14:textId="458B1C3C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04C6F51B" w14:textId="582C3533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ct-4</w:t>
            </w:r>
          </w:p>
          <w:p w14:paraId="3301BBC5" w14:textId="648D510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1C6A58EE" w14:textId="69305218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ch-3</w:t>
            </w:r>
          </w:p>
          <w:p w14:paraId="7DCA56B4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06605951" w14:textId="77777777" w:rsidR="00A11CDD" w:rsidRDefault="00C45B5E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nog</w:t>
            </w:r>
          </w:p>
          <w:p w14:paraId="30030FAF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084F6333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ct</w:t>
            </w:r>
            <w:r>
              <w:rPr>
                <w:sz w:val="24"/>
                <w:szCs w:val="24"/>
              </w:rPr>
              <w:t>-4</w:t>
            </w:r>
          </w:p>
          <w:p w14:paraId="77A19760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B43262B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tch</w:t>
            </w:r>
            <w:r>
              <w:rPr>
                <w:sz w:val="24"/>
                <w:szCs w:val="24"/>
              </w:rPr>
              <w:t>-3</w:t>
            </w:r>
          </w:p>
          <w:p w14:paraId="2DE230E7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1716AAF0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nog</w:t>
            </w:r>
          </w:p>
          <w:p w14:paraId="2E729587" w14:textId="613B8759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464FE1EB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lug</w:t>
            </w:r>
          </w:p>
          <w:p w14:paraId="2A5BC580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FA167CC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eb</w:t>
            </w:r>
          </w:p>
          <w:p w14:paraId="781518EC" w14:textId="476B67FE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5583353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cadherin</w:t>
            </w:r>
          </w:p>
          <w:p w14:paraId="2BF24D91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79D5DA4F" w14:textId="6D02BEE9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cadherin</w:t>
            </w:r>
          </w:p>
          <w:p w14:paraId="1D62EE3A" w14:textId="77777777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54A52E26" w14:textId="1958DFD5" w:rsidR="00C45B5E" w:rsidRDefault="00C45B5E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laudin</w:t>
            </w:r>
            <w:r w:rsidR="00E91A7A">
              <w:rPr>
                <w:sz w:val="24"/>
                <w:szCs w:val="24"/>
              </w:rPr>
              <w:t>-1</w:t>
            </w:r>
          </w:p>
          <w:p w14:paraId="018FAA7A" w14:textId="7F8BB15B" w:rsidR="00E91A7A" w:rsidRDefault="00E91A7A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D1FE241" w14:textId="6AB205A8" w:rsidR="00E91A7A" w:rsidRDefault="00E91A7A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imentin</w:t>
            </w:r>
          </w:p>
          <w:p w14:paraId="4A8FED00" w14:textId="0E83F338" w:rsidR="00E91A7A" w:rsidRDefault="00E91A7A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77165321" w14:textId="1B3B6715" w:rsidR="00E91A7A" w:rsidRDefault="00E91A7A" w:rsidP="004042AD">
            <w:pPr>
              <w:spacing w:line="360" w:lineRule="auto"/>
              <w:rPr>
                <w:sz w:val="24"/>
                <w:szCs w:val="24"/>
              </w:rPr>
            </w:pPr>
            <w:r w:rsidRPr="00E91A7A">
              <w:rPr>
                <w:sz w:val="24"/>
                <w:szCs w:val="24"/>
              </w:rPr>
              <w:lastRenderedPageBreak/>
              <w:t>β-</w:t>
            </w:r>
            <w:r>
              <w:rPr>
                <w:rFonts w:hint="eastAsia"/>
                <w:sz w:val="24"/>
                <w:szCs w:val="24"/>
              </w:rPr>
              <w:t>catenin</w:t>
            </w:r>
          </w:p>
          <w:p w14:paraId="50EE62AD" w14:textId="644C5CB7" w:rsidR="00E91A7A" w:rsidRDefault="00E91A7A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608DB876" w14:textId="05FBB140" w:rsidR="00E91A7A" w:rsidRDefault="00E91A7A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D31</w:t>
            </w:r>
          </w:p>
          <w:p w14:paraId="23CB9EEC" w14:textId="559C7FD3" w:rsidR="00E91A7A" w:rsidRDefault="00E91A7A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6FE0B56A" w14:textId="219A4CFF" w:rsidR="00E91A7A" w:rsidRDefault="00E91A7A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MAD3</w:t>
            </w:r>
          </w:p>
          <w:p w14:paraId="37888823" w14:textId="0BDB74B8" w:rsidR="00E91A7A" w:rsidRDefault="00E91A7A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7D196DB0" w14:textId="37ABCCCC" w:rsidR="00E91A7A" w:rsidRDefault="00E91A7A" w:rsidP="00E91A7A">
            <w:pPr>
              <w:spacing w:line="360" w:lineRule="auto"/>
              <w:rPr>
                <w:sz w:val="24"/>
                <w:szCs w:val="24"/>
              </w:rPr>
            </w:pPr>
            <w:r w:rsidRPr="00E91A7A">
              <w:rPr>
                <w:rFonts w:hint="eastAsia"/>
                <w:sz w:val="24"/>
                <w:szCs w:val="24"/>
              </w:rPr>
              <w:t>a</w:t>
            </w:r>
            <w:r w:rsidRPr="00E91A7A">
              <w:rPr>
                <w:sz w:val="24"/>
                <w:szCs w:val="24"/>
              </w:rPr>
              <w:t>-SMA</w:t>
            </w:r>
          </w:p>
          <w:p w14:paraId="65A152E4" w14:textId="1C250E60" w:rsidR="00C45B5E" w:rsidRPr="00A11CDD" w:rsidRDefault="00C45B5E" w:rsidP="004042AD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DBE8DA0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4FBF1984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  <w:p w14:paraId="21D606DB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1A2D11B8" w14:textId="77777777" w:rsidR="00551E40" w:rsidRDefault="00655762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7849BD36" w14:textId="77777777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17D6916C" w14:textId="77777777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0F971532" w14:textId="77777777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5AA341DB" w14:textId="77777777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7206F998" w14:textId="77777777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4CDD377B" w14:textId="77777777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4EF7B7A9" w14:textId="77777777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7CCF2AE9" w14:textId="77777777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7B95609F" w14:textId="77777777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6023E4CB" w14:textId="77777777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1EC70028" w14:textId="77777777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4FC462E5" w14:textId="5E5D3BF1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5A4BC3AD" w14:textId="77777777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5897DB95" w14:textId="77777777" w:rsidR="00295FEF" w:rsidRDefault="00295FE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443A5D9B" w14:textId="77777777" w:rsidR="00295FEF" w:rsidRDefault="00295FE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743CA301" w14:textId="77777777" w:rsidR="00295FEF" w:rsidRDefault="00295FE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07DAE164" w14:textId="77777777" w:rsidR="00295FEF" w:rsidRDefault="00295FE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53E74D5C" w14:textId="77777777" w:rsidR="00295FEF" w:rsidRDefault="00295FE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00E31713" w14:textId="77777777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41588B58" w14:textId="2C7C4F23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  <w:p w14:paraId="4FEF8F0A" w14:textId="77777777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E1F573E" w14:textId="77777777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uman</w:t>
            </w:r>
          </w:p>
          <w:p w14:paraId="796BFCF8" w14:textId="77777777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635E6174" w14:textId="77777777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uman</w:t>
            </w:r>
          </w:p>
          <w:p w14:paraId="037908EE" w14:textId="77777777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14E24ACE" w14:textId="77777777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uman</w:t>
            </w:r>
          </w:p>
          <w:p w14:paraId="7EDD130E" w14:textId="77777777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B04DE27" w14:textId="4D47B5AD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uman</w:t>
            </w:r>
          </w:p>
          <w:p w14:paraId="53119DA4" w14:textId="77777777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79060686" w14:textId="734D708C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uman</w:t>
            </w:r>
          </w:p>
          <w:p w14:paraId="4D9C3494" w14:textId="77777777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68F2FDC2" w14:textId="77777777" w:rsidR="00DE6CF5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uman</w:t>
            </w:r>
          </w:p>
          <w:p w14:paraId="43AAB68B" w14:textId="77777777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68491FA8" w14:textId="51F01969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uman</w:t>
            </w:r>
          </w:p>
          <w:p w14:paraId="55E9DCCB" w14:textId="77777777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693341F" w14:textId="48C73C61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uman</w:t>
            </w:r>
          </w:p>
          <w:p w14:paraId="189F951C" w14:textId="77777777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2CB5ED9A" w14:textId="77777777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uman</w:t>
            </w:r>
          </w:p>
          <w:p w14:paraId="07E5F956" w14:textId="77777777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188A0321" w14:textId="77777777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Human</w:t>
            </w:r>
          </w:p>
          <w:p w14:paraId="774AD3DC" w14:textId="77777777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39CEC2E4" w14:textId="77777777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uman</w:t>
            </w:r>
          </w:p>
          <w:p w14:paraId="39247D2B" w14:textId="77777777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5F62C257" w14:textId="547AFEAD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uman</w:t>
            </w:r>
          </w:p>
          <w:p w14:paraId="57EA455A" w14:textId="77777777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</w:p>
          <w:p w14:paraId="78F5CFCA" w14:textId="5C037EA5" w:rsidR="00A9245F" w:rsidRPr="00970DDD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416DA1F5" w14:textId="77777777" w:rsidR="00A11CDD" w:rsidRDefault="00A11CDD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 w:rsidRPr="00970DDD">
              <w:rPr>
                <w:sz w:val="24"/>
                <w:szCs w:val="24"/>
                <w:shd w:val="clear" w:color="auto" w:fill="FFFFFF"/>
              </w:rPr>
              <w:lastRenderedPageBreak/>
              <w:t>Reverse</w:t>
            </w:r>
          </w:p>
          <w:p w14:paraId="1ED87A8F" w14:textId="65015A3D" w:rsidR="00655762" w:rsidRDefault="00655762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5F63270D" w14:textId="77777777" w:rsidR="00655762" w:rsidRDefault="00655762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5485F470" w14:textId="36673F29" w:rsidR="00655762" w:rsidRDefault="00655762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31EED7D8" w14:textId="4E9900EE" w:rsidR="00655762" w:rsidRDefault="00655762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3B68C93A" w14:textId="4247B409" w:rsidR="00655762" w:rsidRDefault="008E6501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53D28FEA" w14:textId="4ACA4870" w:rsidR="008E6501" w:rsidRDefault="008E6501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6DF9D9EB" w14:textId="77777777" w:rsidR="008E6501" w:rsidRDefault="008E6501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69C52102" w14:textId="77777777" w:rsidR="008E6501" w:rsidRDefault="008E6501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19F2DDD9" w14:textId="128C2990" w:rsidR="008E6501" w:rsidRDefault="008E6501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262342F8" w14:textId="1A320DAD" w:rsidR="008E6501" w:rsidRDefault="008E6501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443DED9A" w14:textId="77777777" w:rsidR="008E6501" w:rsidRDefault="00B8441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7E2B1AB2" w14:textId="77777777" w:rsidR="00B8441F" w:rsidRDefault="00B8441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63A26A23" w14:textId="77777777" w:rsidR="00B8441F" w:rsidRDefault="00B8441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34CA140A" w14:textId="77777777" w:rsidR="00B8441F" w:rsidRDefault="00B8441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lastRenderedPageBreak/>
              <w:t>Reverse</w:t>
            </w:r>
          </w:p>
          <w:p w14:paraId="1ECB2A36" w14:textId="3666F0EE" w:rsidR="00B8441F" w:rsidRDefault="00B8441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2635B29E" w14:textId="72D311C4" w:rsidR="00B8441F" w:rsidRDefault="00B8441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4EC89773" w14:textId="34FF0373" w:rsidR="00B8441F" w:rsidRDefault="00295FE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363421D4" w14:textId="1401BA67" w:rsidR="00295FEF" w:rsidRDefault="00295FE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2158CCB9" w14:textId="22776BB2" w:rsidR="00295FEF" w:rsidRDefault="00295FE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5A6B4EE0" w14:textId="00DCC83D" w:rsidR="00295FEF" w:rsidRDefault="00295FE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336B5EFB" w14:textId="45EA62FA" w:rsidR="00295FEF" w:rsidRDefault="00295FE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4BE3F5E6" w14:textId="26FBF49C" w:rsidR="00295FEF" w:rsidRDefault="00295FE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42045CDB" w14:textId="195DC3DC" w:rsidR="00295FEF" w:rsidRDefault="004E1918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3D2F9C2C" w14:textId="4CE8550E" w:rsidR="004E1918" w:rsidRDefault="004E1918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09CC2523" w14:textId="2BD01C05" w:rsidR="004E1918" w:rsidRDefault="004E1918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7BBD81C1" w14:textId="168525C6" w:rsidR="004E1918" w:rsidRDefault="004E1918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1C19B7C1" w14:textId="14DFF394" w:rsidR="004E1918" w:rsidRDefault="004E1918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6E902372" w14:textId="3EF30F98" w:rsidR="004E1918" w:rsidRDefault="004E1918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hint="eastAsia"/>
                <w:sz w:val="24"/>
                <w:szCs w:val="24"/>
                <w:shd w:val="clear" w:color="auto" w:fill="FFFFFF"/>
              </w:rPr>
              <w:t>everse</w:t>
            </w:r>
          </w:p>
          <w:p w14:paraId="4D4BDE74" w14:textId="77777777" w:rsidR="004E1918" w:rsidRDefault="00DE6CF5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03EE2D74" w14:textId="63526480" w:rsidR="00DE6CF5" w:rsidRDefault="00DE6CF5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676ED3F3" w14:textId="77777777" w:rsidR="00DE6CF5" w:rsidRDefault="00DE6CF5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</w:t>
            </w:r>
            <w:r>
              <w:rPr>
                <w:sz w:val="24"/>
                <w:szCs w:val="24"/>
                <w:shd w:val="clear" w:color="auto" w:fill="FFFFFF"/>
              </w:rPr>
              <w:t>orward</w:t>
            </w:r>
          </w:p>
          <w:p w14:paraId="1BFCC427" w14:textId="77777777" w:rsidR="00DE6CF5" w:rsidRDefault="00DE6CF5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</w:t>
            </w:r>
            <w:r>
              <w:rPr>
                <w:sz w:val="24"/>
                <w:szCs w:val="24"/>
                <w:shd w:val="clear" w:color="auto" w:fill="FFFFFF"/>
              </w:rPr>
              <w:t>everse</w:t>
            </w:r>
          </w:p>
          <w:p w14:paraId="05F2947E" w14:textId="418CCD28" w:rsidR="00DE6CF5" w:rsidRDefault="00DE6CF5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</w:t>
            </w:r>
            <w:r>
              <w:rPr>
                <w:sz w:val="24"/>
                <w:szCs w:val="24"/>
                <w:shd w:val="clear" w:color="auto" w:fill="FFFFFF"/>
              </w:rPr>
              <w:t>orward</w:t>
            </w:r>
          </w:p>
          <w:p w14:paraId="51A743A8" w14:textId="558BDFAB" w:rsidR="00DE6CF5" w:rsidRDefault="00DE6CF5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</w:t>
            </w:r>
            <w:r>
              <w:rPr>
                <w:sz w:val="24"/>
                <w:szCs w:val="24"/>
                <w:shd w:val="clear" w:color="auto" w:fill="FFFFFF"/>
              </w:rPr>
              <w:t>everse</w:t>
            </w:r>
          </w:p>
          <w:p w14:paraId="7210893F" w14:textId="05E83663" w:rsidR="00DE6CF5" w:rsidRDefault="0064357A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</w:t>
            </w:r>
            <w:r>
              <w:rPr>
                <w:sz w:val="24"/>
                <w:szCs w:val="24"/>
                <w:shd w:val="clear" w:color="auto" w:fill="FFFFFF"/>
              </w:rPr>
              <w:t>orward</w:t>
            </w:r>
          </w:p>
          <w:p w14:paraId="387B3A79" w14:textId="4843DB38" w:rsidR="0064357A" w:rsidRDefault="0064357A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</w:t>
            </w:r>
            <w:r>
              <w:rPr>
                <w:sz w:val="24"/>
                <w:szCs w:val="24"/>
                <w:shd w:val="clear" w:color="auto" w:fill="FFFFFF"/>
              </w:rPr>
              <w:t>everse</w:t>
            </w:r>
          </w:p>
          <w:p w14:paraId="56112AC8" w14:textId="58B70064" w:rsidR="00DE6CF5" w:rsidRDefault="0064357A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</w:t>
            </w:r>
            <w:r>
              <w:rPr>
                <w:sz w:val="24"/>
                <w:szCs w:val="24"/>
                <w:shd w:val="clear" w:color="auto" w:fill="FFFFFF"/>
              </w:rPr>
              <w:t>orward</w:t>
            </w:r>
          </w:p>
          <w:p w14:paraId="7F96DE8E" w14:textId="1E6435C0" w:rsidR="0064357A" w:rsidRDefault="0064357A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</w:t>
            </w:r>
            <w:r>
              <w:rPr>
                <w:sz w:val="24"/>
                <w:szCs w:val="24"/>
                <w:shd w:val="clear" w:color="auto" w:fill="FFFFFF"/>
              </w:rPr>
              <w:t>everse</w:t>
            </w:r>
          </w:p>
          <w:p w14:paraId="056EB86E" w14:textId="0D72627B" w:rsidR="0064357A" w:rsidRDefault="0064357A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</w:t>
            </w:r>
            <w:r>
              <w:rPr>
                <w:sz w:val="24"/>
                <w:szCs w:val="24"/>
                <w:shd w:val="clear" w:color="auto" w:fill="FFFFFF"/>
              </w:rPr>
              <w:t>orward</w:t>
            </w:r>
          </w:p>
          <w:p w14:paraId="7838CC1E" w14:textId="1A99674D" w:rsidR="0064357A" w:rsidRDefault="0064357A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</w:t>
            </w:r>
            <w:r>
              <w:rPr>
                <w:sz w:val="24"/>
                <w:szCs w:val="24"/>
                <w:shd w:val="clear" w:color="auto" w:fill="FFFFFF"/>
              </w:rPr>
              <w:t>everse</w:t>
            </w:r>
          </w:p>
          <w:p w14:paraId="15EDA90A" w14:textId="2B05AB4D" w:rsidR="0064357A" w:rsidRDefault="0064357A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13898330" w14:textId="2A2D8286" w:rsidR="0064357A" w:rsidRDefault="0064357A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2838AC55" w14:textId="6D602060" w:rsidR="0064357A" w:rsidRDefault="00A9245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lastRenderedPageBreak/>
              <w:t>Forward</w:t>
            </w:r>
          </w:p>
          <w:p w14:paraId="1BC70374" w14:textId="0B49DEFD" w:rsidR="00A9245F" w:rsidRDefault="00A9245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2BFC46C2" w14:textId="0B882804" w:rsidR="00A9245F" w:rsidRDefault="00A9245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0173D47C" w14:textId="0D891335" w:rsidR="00A9245F" w:rsidRDefault="00A9245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5EB2A25B" w14:textId="2C392D65" w:rsidR="00A9245F" w:rsidRDefault="00A9245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288F3F6E" w14:textId="6F3E07AB" w:rsidR="00A9245F" w:rsidRDefault="00A9245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  <w:p w14:paraId="7FC33CAD" w14:textId="7B604228" w:rsidR="00A9245F" w:rsidRDefault="00A9245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Forward</w:t>
            </w:r>
          </w:p>
          <w:p w14:paraId="093165DB" w14:textId="5CC7A1E7" w:rsidR="00DE6CF5" w:rsidRPr="00970DDD" w:rsidRDefault="00A9245F" w:rsidP="004042AD">
            <w:pPr>
              <w:spacing w:line="360" w:lineRule="auto"/>
              <w:rPr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4757" w:type="dxa"/>
            <w:shd w:val="clear" w:color="auto" w:fill="auto"/>
          </w:tcPr>
          <w:p w14:paraId="20BA3333" w14:textId="77777777" w:rsidR="00A11CDD" w:rsidRDefault="00A11CDD" w:rsidP="004042AD">
            <w:pPr>
              <w:spacing w:line="360" w:lineRule="auto"/>
              <w:rPr>
                <w:sz w:val="24"/>
                <w:szCs w:val="24"/>
              </w:rPr>
            </w:pPr>
            <w:r w:rsidRPr="00970DDD">
              <w:rPr>
                <w:sz w:val="24"/>
                <w:szCs w:val="24"/>
              </w:rPr>
              <w:lastRenderedPageBreak/>
              <w:t>CGG CTT CGG CTC TTA GCA AA</w:t>
            </w:r>
          </w:p>
          <w:p w14:paraId="26B8F4CE" w14:textId="4FDA7256" w:rsidR="00A11CDD" w:rsidRDefault="00655762" w:rsidP="004042AD">
            <w:pPr>
              <w:spacing w:line="360" w:lineRule="auto"/>
              <w:rPr>
                <w:sz w:val="24"/>
                <w:szCs w:val="24"/>
              </w:rPr>
            </w:pPr>
            <w:r w:rsidRPr="00655762">
              <w:rPr>
                <w:sz w:val="24"/>
                <w:szCs w:val="24"/>
              </w:rPr>
              <w:t>GCA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GAG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GCA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AC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TG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AC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CG</w:t>
            </w:r>
          </w:p>
          <w:p w14:paraId="5A269301" w14:textId="77777777" w:rsidR="00655762" w:rsidRDefault="00655762" w:rsidP="004042AD">
            <w:pPr>
              <w:spacing w:line="360" w:lineRule="auto"/>
              <w:rPr>
                <w:sz w:val="24"/>
                <w:szCs w:val="24"/>
              </w:rPr>
            </w:pPr>
            <w:r w:rsidRPr="00655762">
              <w:rPr>
                <w:sz w:val="24"/>
                <w:szCs w:val="24"/>
              </w:rPr>
              <w:t>TGA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G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A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GA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GG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CCC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ACT</w:t>
            </w:r>
            <w:r>
              <w:rPr>
                <w:sz w:val="24"/>
                <w:szCs w:val="24"/>
              </w:rPr>
              <w:t xml:space="preserve"> </w:t>
            </w:r>
            <w:r w:rsidRPr="00655762">
              <w:rPr>
                <w:sz w:val="24"/>
                <w:szCs w:val="24"/>
              </w:rPr>
              <w:t>TG</w:t>
            </w:r>
          </w:p>
          <w:p w14:paraId="6C75FAEA" w14:textId="364F3B98" w:rsidR="00655762" w:rsidRDefault="008E6501" w:rsidP="004042AD">
            <w:pPr>
              <w:spacing w:line="360" w:lineRule="auto"/>
              <w:rPr>
                <w:sz w:val="24"/>
                <w:szCs w:val="24"/>
              </w:rPr>
            </w:pPr>
            <w:r w:rsidRPr="008E6501">
              <w:rPr>
                <w:sz w:val="24"/>
                <w:szCs w:val="24"/>
              </w:rPr>
              <w:t>ATG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CC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E6501">
              <w:rPr>
                <w:sz w:val="24"/>
                <w:szCs w:val="24"/>
              </w:rPr>
              <w:t>CC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GAT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GT</w:t>
            </w:r>
          </w:p>
          <w:p w14:paraId="25E80C51" w14:textId="77777777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  <w:r w:rsidRPr="008E6501">
              <w:rPr>
                <w:sz w:val="24"/>
                <w:szCs w:val="24"/>
              </w:rPr>
              <w:t>GCC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AG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TG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TTT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AG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A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GG</w:t>
            </w:r>
          </w:p>
          <w:p w14:paraId="2D67FE2D" w14:textId="69D5711F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  <w:r w:rsidRPr="008E6501"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TC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C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TGC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T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A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G</w:t>
            </w:r>
          </w:p>
          <w:p w14:paraId="1302380F" w14:textId="10CF3B65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  <w:r w:rsidRPr="008E6501">
              <w:rPr>
                <w:sz w:val="24"/>
                <w:szCs w:val="24"/>
              </w:rPr>
              <w:t>CCC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CT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TTT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TC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CC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TC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GC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</w:t>
            </w:r>
          </w:p>
          <w:p w14:paraId="7926568C" w14:textId="7E04A666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  <w:r w:rsidRPr="008E6501">
              <w:rPr>
                <w:sz w:val="24"/>
                <w:szCs w:val="24"/>
              </w:rPr>
              <w:t>AT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TC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TAG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GA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GG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GG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C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CC</w:t>
            </w:r>
          </w:p>
          <w:p w14:paraId="39305A5E" w14:textId="77777777" w:rsidR="008E6501" w:rsidRDefault="008E6501" w:rsidP="004042AD">
            <w:pPr>
              <w:spacing w:line="360" w:lineRule="auto"/>
              <w:rPr>
                <w:sz w:val="24"/>
                <w:szCs w:val="24"/>
              </w:rPr>
            </w:pPr>
            <w:r w:rsidRPr="008E6501">
              <w:rPr>
                <w:sz w:val="24"/>
                <w:szCs w:val="24"/>
              </w:rPr>
              <w:t>TCC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TG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8E6501">
              <w:rPr>
                <w:sz w:val="24"/>
                <w:szCs w:val="24"/>
              </w:rPr>
              <w:t>AT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TCA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TTT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TG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AGG</w:t>
            </w:r>
            <w:r>
              <w:rPr>
                <w:sz w:val="24"/>
                <w:szCs w:val="24"/>
              </w:rPr>
              <w:t xml:space="preserve"> </w:t>
            </w:r>
            <w:r w:rsidRPr="008E6501">
              <w:rPr>
                <w:sz w:val="24"/>
                <w:szCs w:val="24"/>
              </w:rPr>
              <w:t>GC</w:t>
            </w:r>
          </w:p>
          <w:p w14:paraId="313A8B77" w14:textId="71118CB9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  <w:r w:rsidRPr="00B8441F">
              <w:rPr>
                <w:sz w:val="24"/>
                <w:szCs w:val="24"/>
              </w:rPr>
              <w:t>AC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GC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GT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AT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TA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GAG</w:t>
            </w:r>
          </w:p>
          <w:p w14:paraId="42A92AF7" w14:textId="06807E2D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  <w:r w:rsidRPr="00B8441F">
              <w:rPr>
                <w:sz w:val="24"/>
                <w:szCs w:val="24"/>
              </w:rPr>
              <w:t>CA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GTG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TT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G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TT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A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A</w:t>
            </w:r>
          </w:p>
          <w:p w14:paraId="7FFE8AF4" w14:textId="10AB7D75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  <w:r w:rsidRPr="00B8441F">
              <w:rPr>
                <w:sz w:val="24"/>
                <w:szCs w:val="24"/>
              </w:rPr>
              <w:t>AGG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T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GTG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TTG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AT</w:t>
            </w:r>
          </w:p>
          <w:p w14:paraId="66A8BB58" w14:textId="77777777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  <w:r w:rsidRPr="00B8441F">
              <w:rPr>
                <w:sz w:val="24"/>
                <w:szCs w:val="24"/>
              </w:rPr>
              <w:t>GT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T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GAA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AT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TG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TGG</w:t>
            </w:r>
          </w:p>
          <w:p w14:paraId="06F05BCB" w14:textId="76261CA7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  <w:r w:rsidRPr="00B8441F">
              <w:rPr>
                <w:sz w:val="24"/>
                <w:szCs w:val="24"/>
              </w:rPr>
              <w:t>TG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C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GGA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AGA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TT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ACT</w:t>
            </w:r>
          </w:p>
          <w:p w14:paraId="6DBDC514" w14:textId="77777777" w:rsidR="00B8441F" w:rsidRDefault="00B8441F" w:rsidP="004042AD">
            <w:pPr>
              <w:spacing w:line="360" w:lineRule="auto"/>
              <w:rPr>
                <w:sz w:val="24"/>
                <w:szCs w:val="24"/>
              </w:rPr>
            </w:pPr>
            <w:r w:rsidRPr="00B8441F">
              <w:rPr>
                <w:sz w:val="24"/>
                <w:szCs w:val="24"/>
              </w:rPr>
              <w:lastRenderedPageBreak/>
              <w:t>CTT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TG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GAA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ACG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CAG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GAC</w:t>
            </w:r>
            <w:r>
              <w:rPr>
                <w:sz w:val="24"/>
                <w:szCs w:val="24"/>
              </w:rPr>
              <w:t xml:space="preserve"> </w:t>
            </w:r>
            <w:r w:rsidRPr="00B8441F">
              <w:rPr>
                <w:sz w:val="24"/>
                <w:szCs w:val="24"/>
              </w:rPr>
              <w:t>AT</w:t>
            </w:r>
          </w:p>
          <w:p w14:paraId="0C1CE13E" w14:textId="3D7FE78D" w:rsidR="00B8441F" w:rsidRDefault="00295FEF" w:rsidP="004042AD">
            <w:pPr>
              <w:spacing w:line="360" w:lineRule="auto"/>
              <w:rPr>
                <w:sz w:val="24"/>
                <w:szCs w:val="24"/>
              </w:rPr>
            </w:pPr>
            <w:r w:rsidRPr="00295FEF">
              <w:rPr>
                <w:sz w:val="24"/>
                <w:szCs w:val="24"/>
              </w:rPr>
              <w:t>CGT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CC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C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AC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</w:t>
            </w:r>
          </w:p>
          <w:p w14:paraId="37C64C8E" w14:textId="77777777" w:rsidR="00B8441F" w:rsidRDefault="00295FEF" w:rsidP="004042AD">
            <w:pPr>
              <w:spacing w:line="360" w:lineRule="auto"/>
              <w:rPr>
                <w:sz w:val="24"/>
                <w:szCs w:val="24"/>
              </w:rPr>
            </w:pPr>
            <w:r w:rsidRPr="00295FEF">
              <w:rPr>
                <w:sz w:val="24"/>
                <w:szCs w:val="24"/>
              </w:rPr>
              <w:t>GGG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G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TG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G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AT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AG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CT</w:t>
            </w:r>
          </w:p>
          <w:p w14:paraId="2C0284CB" w14:textId="0A77B0BE" w:rsidR="00295FEF" w:rsidRDefault="00295FEF" w:rsidP="004042AD">
            <w:pPr>
              <w:spacing w:line="360" w:lineRule="auto"/>
              <w:rPr>
                <w:sz w:val="24"/>
                <w:szCs w:val="24"/>
              </w:rPr>
            </w:pPr>
            <w:r w:rsidRPr="00295FEF">
              <w:rPr>
                <w:sz w:val="24"/>
                <w:szCs w:val="24"/>
              </w:rPr>
              <w:t>CAG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CG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ACT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G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AC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CA</w:t>
            </w:r>
          </w:p>
          <w:p w14:paraId="16BA0DF9" w14:textId="77777777" w:rsidR="00295FEF" w:rsidRDefault="00295FEF" w:rsidP="004042AD">
            <w:pPr>
              <w:spacing w:line="360" w:lineRule="auto"/>
              <w:rPr>
                <w:sz w:val="24"/>
                <w:szCs w:val="24"/>
              </w:rPr>
            </w:pPr>
            <w:r w:rsidRPr="00295FEF">
              <w:rPr>
                <w:sz w:val="24"/>
                <w:szCs w:val="24"/>
              </w:rPr>
              <w:t>AT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GG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TAT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CT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CCC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AG</w:t>
            </w:r>
          </w:p>
          <w:p w14:paraId="53C38D28" w14:textId="5A48CC99" w:rsidR="00295FEF" w:rsidRDefault="00295FEF" w:rsidP="004042AD">
            <w:pPr>
              <w:spacing w:line="360" w:lineRule="auto"/>
              <w:rPr>
                <w:sz w:val="24"/>
                <w:szCs w:val="24"/>
              </w:rPr>
            </w:pPr>
            <w:r w:rsidRPr="00295FEF">
              <w:rPr>
                <w:sz w:val="24"/>
                <w:szCs w:val="24"/>
              </w:rPr>
              <w:t>AG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G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TC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GT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ACA</w:t>
            </w:r>
          </w:p>
          <w:p w14:paraId="010E76D0" w14:textId="77777777" w:rsidR="00295FEF" w:rsidRDefault="00295FEF" w:rsidP="004042AD">
            <w:pPr>
              <w:spacing w:line="360" w:lineRule="auto"/>
              <w:rPr>
                <w:sz w:val="24"/>
                <w:szCs w:val="24"/>
              </w:rPr>
            </w:pPr>
            <w:r w:rsidRPr="00295FEF">
              <w:rPr>
                <w:sz w:val="24"/>
                <w:szCs w:val="24"/>
              </w:rPr>
              <w:t>CG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AGC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GAC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AGA</w:t>
            </w:r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295FEF">
              <w:rPr>
                <w:sz w:val="24"/>
                <w:szCs w:val="24"/>
              </w:rPr>
              <w:t>TG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295FEF">
              <w:rPr>
                <w:sz w:val="24"/>
                <w:szCs w:val="24"/>
              </w:rPr>
              <w:t>TC</w:t>
            </w:r>
          </w:p>
          <w:p w14:paraId="05945CB6" w14:textId="2B5D4857" w:rsidR="00295FEF" w:rsidRDefault="004E1918" w:rsidP="004042AD">
            <w:pPr>
              <w:spacing w:line="360" w:lineRule="auto"/>
              <w:rPr>
                <w:sz w:val="24"/>
                <w:szCs w:val="24"/>
              </w:rPr>
            </w:pPr>
            <w:r w:rsidRPr="004E1918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C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AT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TA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CAA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CTT</w:t>
            </w:r>
          </w:p>
          <w:p w14:paraId="6092DDA9" w14:textId="77777777" w:rsidR="00295FEF" w:rsidRDefault="004E1918" w:rsidP="004042AD">
            <w:pPr>
              <w:spacing w:line="360" w:lineRule="auto"/>
              <w:rPr>
                <w:sz w:val="24"/>
                <w:szCs w:val="24"/>
              </w:rPr>
            </w:pPr>
            <w:r w:rsidRPr="004E1918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TA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G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TT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CT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ACA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CA</w:t>
            </w:r>
          </w:p>
          <w:p w14:paraId="469C07A6" w14:textId="2B2AE1AC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  <w:r w:rsidRPr="004E1918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TT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TCT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A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</w:t>
            </w:r>
          </w:p>
          <w:p w14:paraId="6CF563C4" w14:textId="5EE9697C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  <w:r w:rsidRPr="004E1918">
              <w:rPr>
                <w:sz w:val="24"/>
                <w:szCs w:val="24"/>
              </w:rPr>
              <w:t>GCA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AGA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ATA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TT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CT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G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AT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AA</w:t>
            </w:r>
          </w:p>
          <w:p w14:paraId="34890BC9" w14:textId="5D84C6DB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  <w:r w:rsidRPr="004E1918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GT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TGA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TC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TC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A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CT</w:t>
            </w:r>
          </w:p>
          <w:p w14:paraId="4FD9203E" w14:textId="77777777" w:rsidR="004E1918" w:rsidRDefault="004E1918" w:rsidP="004042AD">
            <w:pPr>
              <w:spacing w:line="360" w:lineRule="auto"/>
              <w:rPr>
                <w:sz w:val="24"/>
                <w:szCs w:val="24"/>
              </w:rPr>
            </w:pPr>
            <w:r w:rsidRPr="004E1918">
              <w:rPr>
                <w:sz w:val="24"/>
                <w:szCs w:val="24"/>
              </w:rPr>
              <w:t>CCA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TC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GA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TTG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CT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TCC</w:t>
            </w:r>
            <w:r>
              <w:rPr>
                <w:sz w:val="24"/>
                <w:szCs w:val="24"/>
              </w:rPr>
              <w:t xml:space="preserve"> </w:t>
            </w:r>
            <w:r w:rsidRPr="004E1918">
              <w:rPr>
                <w:sz w:val="24"/>
                <w:szCs w:val="24"/>
              </w:rPr>
              <w:t>A</w:t>
            </w:r>
          </w:p>
          <w:p w14:paraId="1AE56675" w14:textId="7EC94CE3" w:rsidR="004E1918" w:rsidRDefault="00DE6CF5" w:rsidP="004042AD">
            <w:pPr>
              <w:spacing w:line="360" w:lineRule="auto"/>
              <w:rPr>
                <w:sz w:val="24"/>
                <w:szCs w:val="24"/>
              </w:rPr>
            </w:pPr>
            <w:r w:rsidRPr="00DE6CF5">
              <w:rPr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GA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TTA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GA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T</w:t>
            </w:r>
          </w:p>
          <w:p w14:paraId="096310F1" w14:textId="2BE7CA91" w:rsidR="004E1918" w:rsidRDefault="00DE6CF5" w:rsidP="004042AD">
            <w:pPr>
              <w:spacing w:line="360" w:lineRule="auto"/>
              <w:rPr>
                <w:sz w:val="24"/>
                <w:szCs w:val="24"/>
              </w:rPr>
            </w:pPr>
            <w:r w:rsidRPr="00DE6CF5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A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TTA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TA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GT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TT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C</w:t>
            </w:r>
          </w:p>
          <w:p w14:paraId="353A0DF7" w14:textId="6BAF0ED4" w:rsidR="004E1918" w:rsidRDefault="00DE6CF5" w:rsidP="004042AD">
            <w:pPr>
              <w:spacing w:line="360" w:lineRule="auto"/>
              <w:rPr>
                <w:sz w:val="24"/>
                <w:szCs w:val="24"/>
              </w:rPr>
            </w:pPr>
            <w:r w:rsidRPr="00DE6CF5">
              <w:rPr>
                <w:sz w:val="24"/>
                <w:szCs w:val="24"/>
              </w:rPr>
              <w:t>TTT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GT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GGC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A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CT</w:t>
            </w:r>
          </w:p>
          <w:p w14:paraId="35D325AA" w14:textId="77777777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  <w:r w:rsidRPr="00DE6CF5">
              <w:rPr>
                <w:sz w:val="24"/>
                <w:szCs w:val="24"/>
              </w:rPr>
              <w:t>AG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GCT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GTC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AT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A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AG</w:t>
            </w:r>
          </w:p>
          <w:p w14:paraId="66616B70" w14:textId="3796D3FD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  <w:r w:rsidRPr="00DE6CF5">
              <w:rPr>
                <w:sz w:val="24"/>
                <w:szCs w:val="24"/>
              </w:rPr>
              <w:t>CGA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CT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GGA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CA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TAC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G</w:t>
            </w:r>
          </w:p>
          <w:p w14:paraId="3FAE1E3E" w14:textId="77777777" w:rsidR="00DE6CF5" w:rsidRDefault="00DE6CF5" w:rsidP="004042AD">
            <w:pPr>
              <w:spacing w:line="360" w:lineRule="auto"/>
              <w:rPr>
                <w:sz w:val="24"/>
                <w:szCs w:val="24"/>
              </w:rPr>
            </w:pPr>
            <w:r w:rsidRPr="00DE6CF5">
              <w:rPr>
                <w:sz w:val="24"/>
                <w:szCs w:val="24"/>
              </w:rPr>
              <w:t>CT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GG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ATC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TCT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GGT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TGT</w:t>
            </w:r>
            <w:r>
              <w:rPr>
                <w:sz w:val="24"/>
                <w:szCs w:val="24"/>
              </w:rPr>
              <w:t xml:space="preserve"> </w:t>
            </w:r>
            <w:r w:rsidRPr="00DE6CF5">
              <w:rPr>
                <w:sz w:val="24"/>
                <w:szCs w:val="24"/>
              </w:rPr>
              <w:t>GGT</w:t>
            </w:r>
          </w:p>
          <w:p w14:paraId="231AA69F" w14:textId="11B02FFF" w:rsidR="00DE6CF5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 w:rsidRPr="0064357A">
              <w:rPr>
                <w:sz w:val="24"/>
                <w:szCs w:val="24"/>
              </w:rPr>
              <w:t>GAT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64357A">
              <w:rPr>
                <w:sz w:val="24"/>
                <w:szCs w:val="24"/>
              </w:rPr>
              <w:t>GA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A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G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AG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C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A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C</w:t>
            </w:r>
          </w:p>
          <w:p w14:paraId="2EA64FD7" w14:textId="77777777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 w:rsidRPr="0064357A">
              <w:rPr>
                <w:sz w:val="24"/>
                <w:szCs w:val="24"/>
              </w:rPr>
              <w:t>AC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C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TG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C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GT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64357A">
              <w:rPr>
                <w:sz w:val="24"/>
                <w:szCs w:val="24"/>
              </w:rPr>
              <w:t>TG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64357A">
              <w:rPr>
                <w:sz w:val="24"/>
                <w:szCs w:val="24"/>
              </w:rPr>
              <w:t>TGT</w:t>
            </w:r>
            <w:proofErr w:type="spellEnd"/>
          </w:p>
          <w:p w14:paraId="1A8DEFC4" w14:textId="6274A396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 w:rsidRPr="0064357A">
              <w:rPr>
                <w:sz w:val="24"/>
                <w:szCs w:val="24"/>
              </w:rPr>
              <w:t>TC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G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T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G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G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G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T</w:t>
            </w:r>
          </w:p>
          <w:p w14:paraId="2596A8A8" w14:textId="77777777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 w:rsidRPr="0064357A">
              <w:rPr>
                <w:sz w:val="24"/>
                <w:szCs w:val="24"/>
              </w:rPr>
              <w:t>ATG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T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CT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CG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A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A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G</w:t>
            </w:r>
          </w:p>
          <w:p w14:paraId="2FF84C6C" w14:textId="7D0F9E89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 w:rsidRPr="0064357A">
              <w:rPr>
                <w:sz w:val="24"/>
                <w:szCs w:val="24"/>
              </w:rPr>
              <w:t>CG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AG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CT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T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G</w:t>
            </w:r>
          </w:p>
          <w:p w14:paraId="07FE5AE2" w14:textId="77777777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 w:rsidRPr="0064357A">
              <w:rPr>
                <w:sz w:val="24"/>
                <w:szCs w:val="24"/>
              </w:rPr>
              <w:t>GGG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G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CG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GG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A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GG</w:t>
            </w:r>
          </w:p>
          <w:p w14:paraId="1C9A3555" w14:textId="4403DAA6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 w:rsidRPr="0064357A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64357A">
              <w:rPr>
                <w:sz w:val="24"/>
                <w:szCs w:val="24"/>
              </w:rPr>
              <w:t>CC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GG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GA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G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AT</w:t>
            </w:r>
          </w:p>
          <w:p w14:paraId="23A6D899" w14:textId="77777777" w:rsidR="0064357A" w:rsidRDefault="0064357A" w:rsidP="004042AD">
            <w:pPr>
              <w:spacing w:line="360" w:lineRule="auto"/>
              <w:rPr>
                <w:sz w:val="24"/>
                <w:szCs w:val="24"/>
              </w:rPr>
            </w:pPr>
            <w:r w:rsidRPr="0064357A">
              <w:rPr>
                <w:sz w:val="24"/>
                <w:szCs w:val="24"/>
              </w:rPr>
              <w:t>GG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A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AA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AT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G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CAG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ACC</w:t>
            </w:r>
            <w:r>
              <w:rPr>
                <w:sz w:val="24"/>
                <w:szCs w:val="24"/>
              </w:rPr>
              <w:t xml:space="preserve"> </w:t>
            </w:r>
            <w:r w:rsidRPr="0064357A">
              <w:rPr>
                <w:sz w:val="24"/>
                <w:szCs w:val="24"/>
              </w:rPr>
              <w:t>T</w:t>
            </w:r>
          </w:p>
          <w:p w14:paraId="0B7CC662" w14:textId="0A6921D5" w:rsidR="0064357A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 w:rsidRPr="00A9245F">
              <w:rPr>
                <w:sz w:val="24"/>
                <w:szCs w:val="24"/>
              </w:rPr>
              <w:t>GA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GC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T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A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C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GAG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TT</w:t>
            </w:r>
          </w:p>
          <w:p w14:paraId="68C2DDD5" w14:textId="32A05CBA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 w:rsidRPr="00A9245F">
              <w:rPr>
                <w:sz w:val="24"/>
                <w:szCs w:val="24"/>
              </w:rPr>
              <w:t>CT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TG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G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TTA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GC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GGT</w:t>
            </w:r>
          </w:p>
          <w:p w14:paraId="24A79F03" w14:textId="14CE91F6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 w:rsidRPr="00A9245F">
              <w:rPr>
                <w:sz w:val="24"/>
                <w:szCs w:val="24"/>
              </w:rPr>
              <w:lastRenderedPageBreak/>
              <w:t>AAAGCGGCTGTTAGTCACTGG</w:t>
            </w:r>
          </w:p>
          <w:p w14:paraId="4F2FE839" w14:textId="77777777" w:rsidR="0064357A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 w:rsidRPr="00A9245F">
              <w:rPr>
                <w:sz w:val="24"/>
                <w:szCs w:val="24"/>
              </w:rPr>
              <w:t>CGAGTCATTGCATACTGTCCAT</w:t>
            </w:r>
          </w:p>
          <w:p w14:paraId="45531E1D" w14:textId="1DAC1D62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 w:rsidRPr="00A9245F">
              <w:rPr>
                <w:sz w:val="24"/>
                <w:szCs w:val="24"/>
              </w:rPr>
              <w:t>AA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GT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GA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TG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AG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G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</w:t>
            </w:r>
          </w:p>
          <w:p w14:paraId="1DC79D96" w14:textId="77777777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 w:rsidRPr="00A9245F">
              <w:rPr>
                <w:sz w:val="24"/>
                <w:szCs w:val="24"/>
              </w:rPr>
              <w:t>TG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AA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CA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GCA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G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A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C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T</w:t>
            </w:r>
          </w:p>
          <w:p w14:paraId="1486CB8B" w14:textId="7D900F44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 w:rsidRPr="00A9245F">
              <w:rPr>
                <w:sz w:val="24"/>
                <w:szCs w:val="24"/>
              </w:rPr>
              <w:t>TGG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CG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AG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GT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T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AA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C</w:t>
            </w:r>
          </w:p>
          <w:p w14:paraId="347A4711" w14:textId="77777777" w:rsidR="00A9245F" w:rsidRDefault="00A9245F" w:rsidP="004042AD">
            <w:pPr>
              <w:spacing w:line="360" w:lineRule="auto"/>
              <w:rPr>
                <w:sz w:val="24"/>
                <w:szCs w:val="24"/>
              </w:rPr>
            </w:pPr>
            <w:r w:rsidRPr="00A9245F">
              <w:rPr>
                <w:sz w:val="24"/>
                <w:szCs w:val="24"/>
              </w:rPr>
              <w:t>CCG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GC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GC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GT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AGG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TAA</w:t>
            </w:r>
            <w:r>
              <w:rPr>
                <w:sz w:val="24"/>
                <w:szCs w:val="24"/>
              </w:rPr>
              <w:t xml:space="preserve"> </w:t>
            </w:r>
            <w:r w:rsidRPr="00A9245F">
              <w:rPr>
                <w:sz w:val="24"/>
                <w:szCs w:val="24"/>
              </w:rPr>
              <w:t>C</w:t>
            </w:r>
          </w:p>
          <w:p w14:paraId="140D6BA4" w14:textId="41755566" w:rsidR="00A76532" w:rsidRDefault="00A76532" w:rsidP="004042AD">
            <w:pPr>
              <w:spacing w:line="360" w:lineRule="auto"/>
              <w:rPr>
                <w:sz w:val="24"/>
                <w:szCs w:val="24"/>
              </w:rPr>
            </w:pPr>
            <w:r w:rsidRPr="00A76532">
              <w:rPr>
                <w:sz w:val="24"/>
                <w:szCs w:val="24"/>
              </w:rPr>
              <w:t>GGC</w:t>
            </w:r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ATT</w:t>
            </w:r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CAC</w:t>
            </w:r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GAG</w:t>
            </w:r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ACC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A76532">
              <w:rPr>
                <w:sz w:val="24"/>
                <w:szCs w:val="24"/>
              </w:rPr>
              <w:t>AC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TAC</w:t>
            </w:r>
          </w:p>
          <w:p w14:paraId="471D4492" w14:textId="4FAC2E19" w:rsidR="00A9245F" w:rsidRPr="0064357A" w:rsidRDefault="00A76532" w:rsidP="004042AD">
            <w:pPr>
              <w:spacing w:line="360" w:lineRule="auto"/>
              <w:rPr>
                <w:sz w:val="24"/>
                <w:szCs w:val="24"/>
              </w:rPr>
            </w:pPr>
            <w:r w:rsidRPr="00A76532">
              <w:rPr>
                <w:sz w:val="24"/>
                <w:szCs w:val="24"/>
              </w:rPr>
              <w:t>CGA</w:t>
            </w:r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CAT</w:t>
            </w:r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GAC</w:t>
            </w:r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GTT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A76532">
              <w:rPr>
                <w:sz w:val="24"/>
                <w:szCs w:val="24"/>
              </w:rPr>
              <w:t>GT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GGC</w:t>
            </w:r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ATA</w:t>
            </w:r>
            <w:r>
              <w:rPr>
                <w:sz w:val="24"/>
                <w:szCs w:val="24"/>
              </w:rPr>
              <w:t xml:space="preserve"> </w:t>
            </w:r>
            <w:r w:rsidRPr="00A76532">
              <w:rPr>
                <w:sz w:val="24"/>
                <w:szCs w:val="24"/>
              </w:rPr>
              <w:t>C</w:t>
            </w:r>
          </w:p>
        </w:tc>
      </w:tr>
    </w:tbl>
    <w:p w14:paraId="4ECE78D4" w14:textId="7DB2C638" w:rsidR="000A6104" w:rsidRPr="003D273C" w:rsidRDefault="000A6104" w:rsidP="003D273C">
      <w:pPr>
        <w:spacing w:line="480" w:lineRule="auto"/>
        <w:rPr>
          <w:rFonts w:hint="eastAsia"/>
          <w:color w:val="000000" w:themeColor="text1"/>
          <w:sz w:val="24"/>
          <w:szCs w:val="24"/>
        </w:rPr>
      </w:pPr>
    </w:p>
    <w:sectPr w:rsidR="000A6104" w:rsidRPr="003D2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8903B" w14:textId="77777777" w:rsidR="00A42A76" w:rsidRDefault="00A42A76" w:rsidP="00A11CDD">
      <w:r>
        <w:separator/>
      </w:r>
    </w:p>
  </w:endnote>
  <w:endnote w:type="continuationSeparator" w:id="0">
    <w:p w14:paraId="0EAA772C" w14:textId="77777777" w:rsidR="00A42A76" w:rsidRDefault="00A42A76" w:rsidP="00A1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461C1" w14:textId="77777777" w:rsidR="00A42A76" w:rsidRDefault="00A42A76" w:rsidP="00A11CDD">
      <w:r>
        <w:separator/>
      </w:r>
    </w:p>
  </w:footnote>
  <w:footnote w:type="continuationSeparator" w:id="0">
    <w:p w14:paraId="76A92CDD" w14:textId="77777777" w:rsidR="00A42A76" w:rsidRDefault="00A42A76" w:rsidP="00A11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64274"/>
    <w:multiLevelType w:val="hybridMultilevel"/>
    <w:tmpl w:val="CE087E78"/>
    <w:lvl w:ilvl="0" w:tplc="30E2B74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5943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192"/>
    <w:rsid w:val="00086B80"/>
    <w:rsid w:val="000A6104"/>
    <w:rsid w:val="001E180D"/>
    <w:rsid w:val="0020220D"/>
    <w:rsid w:val="00295FEF"/>
    <w:rsid w:val="003570A4"/>
    <w:rsid w:val="003D273C"/>
    <w:rsid w:val="003E1320"/>
    <w:rsid w:val="00446A84"/>
    <w:rsid w:val="004E0A05"/>
    <w:rsid w:val="004E1918"/>
    <w:rsid w:val="00541C2F"/>
    <w:rsid w:val="00551E40"/>
    <w:rsid w:val="00585725"/>
    <w:rsid w:val="0064357A"/>
    <w:rsid w:val="006526F6"/>
    <w:rsid w:val="00655762"/>
    <w:rsid w:val="00822BA6"/>
    <w:rsid w:val="0084079D"/>
    <w:rsid w:val="008E6501"/>
    <w:rsid w:val="009C31FD"/>
    <w:rsid w:val="00A11CDD"/>
    <w:rsid w:val="00A42A76"/>
    <w:rsid w:val="00A72939"/>
    <w:rsid w:val="00A76532"/>
    <w:rsid w:val="00A9245F"/>
    <w:rsid w:val="00AF7D9A"/>
    <w:rsid w:val="00B8441F"/>
    <w:rsid w:val="00C45B5E"/>
    <w:rsid w:val="00C61C5E"/>
    <w:rsid w:val="00CC3919"/>
    <w:rsid w:val="00CD5CC5"/>
    <w:rsid w:val="00DE6CF5"/>
    <w:rsid w:val="00E342DF"/>
    <w:rsid w:val="00E91A7A"/>
    <w:rsid w:val="00F22F5E"/>
    <w:rsid w:val="00F601FC"/>
    <w:rsid w:val="00FB4395"/>
    <w:rsid w:val="00FD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B6136"/>
  <w15:chartTrackingRefBased/>
  <w15:docId w15:val="{E37BA329-0247-4A15-8FFE-7407F782D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CD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C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CD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CDD"/>
    <w:rPr>
      <w:sz w:val="18"/>
      <w:szCs w:val="18"/>
    </w:rPr>
  </w:style>
  <w:style w:type="paragraph" w:styleId="a7">
    <w:name w:val="List Paragraph"/>
    <w:basedOn w:val="a"/>
    <w:uiPriority w:val="34"/>
    <w:qFormat/>
    <w:rsid w:val="00E91A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726</Words>
  <Characters>4141</Characters>
  <Application>Microsoft Office Word</Application>
  <DocSecurity>0</DocSecurity>
  <Lines>34</Lines>
  <Paragraphs>9</Paragraphs>
  <ScaleCrop>false</ScaleCrop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215565@qq.com</dc:creator>
  <cp:keywords/>
  <dc:description/>
  <cp:lastModifiedBy>583215565@qq.com</cp:lastModifiedBy>
  <cp:revision>12</cp:revision>
  <dcterms:created xsi:type="dcterms:W3CDTF">2022-05-06T08:55:00Z</dcterms:created>
  <dcterms:modified xsi:type="dcterms:W3CDTF">2022-12-13T04:32:00Z</dcterms:modified>
</cp:coreProperties>
</file>